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B0E" w:rsidRDefault="00A8736B" w:rsidP="004E6BF0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1:</w:t>
      </w:r>
      <w:r w:rsidR="0031505D" w:rsidRPr="003262A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C4001A" w:rsidRPr="00A8736B" w:rsidRDefault="0031505D" w:rsidP="004E6BF0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3262A5">
        <w:rPr>
          <w:rFonts w:ascii="Times New Roman" w:hAnsi="Times New Roman" w:cs="Times New Roman"/>
          <w:b/>
          <w:noProof/>
          <w:sz w:val="24"/>
          <w:szCs w:val="24"/>
        </w:rPr>
        <w:t>Text T1:</w:t>
      </w:r>
      <w:r w:rsidR="00A8736B" w:rsidRPr="00A8736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A8736B" w:rsidRPr="00A8736B">
        <w:rPr>
          <w:rFonts w:ascii="Times New Roman" w:hAnsi="Times New Roman" w:cs="Times New Roman"/>
          <w:b/>
          <w:noProof/>
          <w:sz w:val="24"/>
          <w:szCs w:val="24"/>
        </w:rPr>
        <w:t>Validation of Food Frequency Questionnaire (FFQ)</w:t>
      </w:r>
    </w:p>
    <w:p w:rsidR="00C4001A" w:rsidRPr="003262A5" w:rsidRDefault="00697C53" w:rsidP="00E35BA6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62A5">
        <w:rPr>
          <w:rFonts w:ascii="Times New Roman" w:hAnsi="Times New Roman" w:cs="Times New Roman"/>
          <w:noProof/>
          <w:sz w:val="24"/>
          <w:szCs w:val="24"/>
        </w:rPr>
        <w:t xml:space="preserve">To validate </w:t>
      </w:r>
      <w:r w:rsidR="008425E2" w:rsidRPr="003262A5">
        <w:rPr>
          <w:rFonts w:ascii="Times New Roman" w:hAnsi="Times New Roman" w:cs="Times New Roman"/>
          <w:noProof/>
          <w:sz w:val="24"/>
          <w:szCs w:val="24"/>
        </w:rPr>
        <w:t>FFQ we planned to recruit subjects (n = 50) in the identified private clinics in different districts of the valley whom we had to administer the 24 h</w:t>
      </w:r>
      <w:r w:rsidR="003B7DF0" w:rsidRPr="003262A5">
        <w:rPr>
          <w:rFonts w:ascii="Times New Roman" w:hAnsi="Times New Roman" w:cs="Times New Roman"/>
          <w:noProof/>
          <w:sz w:val="24"/>
          <w:szCs w:val="24"/>
        </w:rPr>
        <w:t>our</w:t>
      </w:r>
      <w:r w:rsidR="008425E2" w:rsidRPr="003262A5">
        <w:rPr>
          <w:rFonts w:ascii="Times New Roman" w:hAnsi="Times New Roman" w:cs="Times New Roman"/>
          <w:noProof/>
          <w:sz w:val="24"/>
          <w:szCs w:val="24"/>
        </w:rPr>
        <w:t xml:space="preserve"> dietary recall and the FFQ over a period of 6 weeks, besides collecting the </w:t>
      </w:r>
      <w:r w:rsidR="003B7DF0" w:rsidRPr="003262A5">
        <w:rPr>
          <w:rFonts w:ascii="Times New Roman" w:hAnsi="Times New Roman" w:cs="Times New Roman"/>
          <w:noProof/>
          <w:sz w:val="24"/>
          <w:szCs w:val="24"/>
        </w:rPr>
        <w:t xml:space="preserve">biological </w:t>
      </w:r>
      <w:r w:rsidR="008425E2" w:rsidRPr="003262A5">
        <w:rPr>
          <w:rFonts w:ascii="Times New Roman" w:hAnsi="Times New Roman" w:cs="Times New Roman"/>
          <w:noProof/>
          <w:sz w:val="24"/>
          <w:szCs w:val="24"/>
        </w:rPr>
        <w:t>samples. From the biological samples we were interested in the analysis of the parameters like;</w:t>
      </w:r>
      <w:r w:rsidR="002B61A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1505D" w:rsidRPr="003262A5">
        <w:rPr>
          <w:rFonts w:ascii="Times New Roman" w:hAnsi="Times New Roman" w:cs="Times New Roman"/>
          <w:noProof/>
          <w:sz w:val="24"/>
          <w:szCs w:val="24"/>
        </w:rPr>
        <w:t>Vitamin A and C</w:t>
      </w:r>
      <w:r w:rsidR="003B7DF0" w:rsidRPr="003262A5">
        <w:rPr>
          <w:rFonts w:ascii="Times New Roman" w:hAnsi="Times New Roman" w:cs="Times New Roman"/>
          <w:noProof/>
          <w:sz w:val="24"/>
          <w:szCs w:val="24"/>
        </w:rPr>
        <w:t>; c</w:t>
      </w:r>
      <w:r w:rsidR="0031505D" w:rsidRPr="003262A5">
        <w:rPr>
          <w:rFonts w:ascii="Times New Roman" w:hAnsi="Times New Roman" w:cs="Times New Roman"/>
          <w:noProof/>
          <w:sz w:val="24"/>
          <w:szCs w:val="24"/>
        </w:rPr>
        <w:t>arotenoids</w:t>
      </w:r>
      <w:r w:rsidR="003B7DF0" w:rsidRPr="003262A5">
        <w:rPr>
          <w:rFonts w:ascii="Times New Roman" w:hAnsi="Times New Roman" w:cs="Times New Roman"/>
          <w:noProof/>
          <w:sz w:val="24"/>
          <w:szCs w:val="24"/>
        </w:rPr>
        <w:t xml:space="preserve"> - </w:t>
      </w:r>
      <w:r w:rsidR="008425E2" w:rsidRPr="003262A5">
        <w:rPr>
          <w:rFonts w:ascii="Times New Roman" w:hAnsi="Times New Roman" w:cs="Times New Roman"/>
          <w:noProof/>
          <w:sz w:val="24"/>
          <w:szCs w:val="24"/>
        </w:rPr>
        <w:t>β-carotene, α- carotenoids, Canthaxanthin,  β- cryptoxanthin, Lutein, Lycopene, Zeaxanthin, α- tocpherol ,γ- tocopherol</w:t>
      </w:r>
      <w:r w:rsidR="003B7DF0" w:rsidRPr="003262A5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31505D" w:rsidRPr="003262A5">
        <w:rPr>
          <w:rFonts w:ascii="Times New Roman" w:hAnsi="Times New Roman" w:cs="Times New Roman"/>
          <w:noProof/>
          <w:sz w:val="24"/>
          <w:szCs w:val="24"/>
        </w:rPr>
        <w:t>fatty acids</w:t>
      </w:r>
      <w:r w:rsidR="003B7DF0" w:rsidRPr="003262A5">
        <w:rPr>
          <w:rFonts w:ascii="Times New Roman" w:hAnsi="Times New Roman" w:cs="Times New Roman"/>
          <w:noProof/>
          <w:sz w:val="24"/>
          <w:szCs w:val="24"/>
        </w:rPr>
        <w:t xml:space="preserve">; and  </w:t>
      </w:r>
      <w:r w:rsidR="0031505D" w:rsidRPr="003262A5">
        <w:rPr>
          <w:rFonts w:ascii="Times New Roman" w:hAnsi="Times New Roman" w:cs="Times New Roman"/>
          <w:noProof/>
          <w:sz w:val="24"/>
          <w:szCs w:val="24"/>
        </w:rPr>
        <w:t>urinary potassium and nitrogen</w:t>
      </w:r>
      <w:r w:rsidR="003B7DF0" w:rsidRPr="003262A5">
        <w:rPr>
          <w:rFonts w:ascii="Times New Roman" w:hAnsi="Times New Roman" w:cs="Times New Roman"/>
          <w:noProof/>
          <w:sz w:val="24"/>
          <w:szCs w:val="24"/>
        </w:rPr>
        <w:t>.</w:t>
      </w:r>
      <w:r w:rsidR="00ED626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The biomarkers like ascorbic acid and </w:t>
      </w:r>
      <w:r w:rsidR="005E2618" w:rsidRPr="003262A5">
        <w:rPr>
          <w:rFonts w:ascii="Times New Roman" w:hAnsi="Times New Roman" w:cs="Times New Roman"/>
          <w:sz w:val="24"/>
          <w:szCs w:val="24"/>
          <w:lang w:val="en-US"/>
        </w:rPr>
        <w:t>carotenoids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can either be an</w:t>
      </w:r>
      <w:r w:rsidR="00D166F4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alyzed from serum or plasma. </w:t>
      </w:r>
      <w:r w:rsidR="005E2618" w:rsidRPr="003262A5">
        <w:rPr>
          <w:rFonts w:ascii="Times New Roman" w:hAnsi="Times New Roman" w:cs="Times New Roman"/>
          <w:sz w:val="24"/>
          <w:szCs w:val="24"/>
          <w:lang w:val="en-US"/>
        </w:rPr>
        <w:t>It was required to note down t</w:t>
      </w:r>
      <w:r w:rsidR="00D166F4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he time of </w:t>
      </w:r>
      <w:r w:rsidR="005E2618" w:rsidRPr="003262A5">
        <w:rPr>
          <w:rFonts w:ascii="Times New Roman" w:hAnsi="Times New Roman" w:cs="Times New Roman"/>
          <w:sz w:val="24"/>
          <w:szCs w:val="24"/>
          <w:lang w:val="en-US"/>
        </w:rPr>
        <w:t>collection on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5E2618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blood collection form. T</w:t>
      </w:r>
      <w:r w:rsidR="00DF0DFF" w:rsidRPr="003262A5">
        <w:rPr>
          <w:rFonts w:ascii="Times New Roman" w:hAnsi="Times New Roman" w:cs="Times New Roman"/>
          <w:sz w:val="24"/>
          <w:szCs w:val="24"/>
          <w:lang w:val="en-US"/>
        </w:rPr>
        <w:t>he clot could be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stored for the extraction of genomic DNA and need</w:t>
      </w:r>
      <w:r w:rsidR="00ED626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to be stored at -80</w:t>
      </w:r>
      <w:r w:rsidR="0031505D" w:rsidRPr="003262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="009D47D3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proofErr w:type="spellStart"/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>Aliquot</w:t>
      </w:r>
      <w:r w:rsidR="00917F41">
        <w:rPr>
          <w:rFonts w:ascii="Times New Roman" w:hAnsi="Times New Roman" w:cs="Times New Roman"/>
          <w:sz w:val="24"/>
          <w:szCs w:val="24"/>
          <w:lang w:val="en-US"/>
        </w:rPr>
        <w:t>ing</w:t>
      </w:r>
      <w:proofErr w:type="spellEnd"/>
      <w:r w:rsidR="00D166F4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and freezing </w:t>
      </w:r>
      <w:r w:rsidR="00B63934" w:rsidRPr="003262A5">
        <w:rPr>
          <w:rFonts w:ascii="Times New Roman" w:hAnsi="Times New Roman" w:cs="Times New Roman"/>
          <w:sz w:val="24"/>
          <w:szCs w:val="24"/>
          <w:lang w:val="en-US"/>
        </w:rPr>
        <w:t>was necessarily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D166F4" w:rsidRPr="003262A5">
        <w:rPr>
          <w:rFonts w:ascii="Times New Roman" w:hAnsi="Times New Roman" w:cs="Times New Roman"/>
          <w:sz w:val="24"/>
          <w:szCs w:val="24"/>
          <w:lang w:val="en-US"/>
        </w:rPr>
        <w:t>o be completed in 60 minutes</w:t>
      </w:r>
      <w:r w:rsidR="00DF0DFF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>Serum and plasma contain a large number of soluble molecules and most require very low temperature to remain intact (</w:t>
      </w:r>
      <w:r w:rsidR="00ED626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ED6260" w:rsidRPr="003262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166F4" w:rsidRPr="003262A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3934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It has been reported that substantial decrease occurs in the </w:t>
      </w:r>
      <w:proofErr w:type="spellStart"/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>carotenoid</w:t>
      </w:r>
      <w:proofErr w:type="spellEnd"/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levels only if stored at -20</w:t>
      </w:r>
      <w:r w:rsidR="0031505D" w:rsidRPr="003262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 w:rsidR="00D166F4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C for 6 months. </w:t>
      </w:r>
      <w:r w:rsidR="0031505D" w:rsidRPr="003262A5">
        <w:rPr>
          <w:rFonts w:ascii="Times New Roman" w:hAnsi="Times New Roman" w:cs="Times New Roman"/>
          <w:sz w:val="24"/>
          <w:szCs w:val="24"/>
          <w:lang w:val="en-GB"/>
        </w:rPr>
        <w:t>Samples destin</w:t>
      </w:r>
      <w:r w:rsidR="00D166F4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ed for analysis of vitamin C </w:t>
      </w:r>
      <w:r w:rsidR="00B63934" w:rsidRPr="003262A5">
        <w:rPr>
          <w:rFonts w:ascii="Times New Roman" w:hAnsi="Times New Roman" w:cs="Times New Roman"/>
          <w:sz w:val="24"/>
          <w:szCs w:val="24"/>
          <w:lang w:val="en-GB"/>
        </w:rPr>
        <w:t>required</w:t>
      </w:r>
      <w:r w:rsidR="0031505D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 to be immediately processed, b</w:t>
      </w:r>
      <w:r w:rsidR="005E2618" w:rsidRPr="003262A5">
        <w:rPr>
          <w:rFonts w:ascii="Times New Roman" w:hAnsi="Times New Roman" w:cs="Times New Roman"/>
          <w:sz w:val="24"/>
          <w:szCs w:val="24"/>
          <w:lang w:val="en-GB"/>
        </w:rPr>
        <w:t>eing light sensitive it needed stabilization</w:t>
      </w:r>
      <w:r w:rsidR="0031505D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gramStart"/>
      <w:r w:rsidR="00353702" w:rsidRPr="003262A5">
        <w:rPr>
          <w:rFonts w:ascii="Times New Roman" w:hAnsi="Times New Roman" w:cs="Times New Roman"/>
          <w:sz w:val="24"/>
          <w:szCs w:val="24"/>
          <w:lang w:val="en-GB"/>
        </w:rPr>
        <w:t>met</w:t>
      </w:r>
      <w:r w:rsidR="005E2618" w:rsidRPr="003262A5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917F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3702" w:rsidRPr="003262A5">
        <w:rPr>
          <w:rFonts w:ascii="Times New Roman" w:hAnsi="Times New Roman" w:cs="Times New Roman"/>
          <w:sz w:val="24"/>
          <w:szCs w:val="24"/>
          <w:lang w:val="en-GB"/>
        </w:rPr>
        <w:t>phosphoric</w:t>
      </w:r>
      <w:r w:rsidR="0031505D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 acid, protected from light and rapidly frozen. 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>However, the processing of the samples destined for the analysis of a</w:t>
      </w:r>
      <w:r w:rsidR="005E2618" w:rsidRPr="003262A5">
        <w:rPr>
          <w:rFonts w:ascii="Times New Roman" w:hAnsi="Times New Roman" w:cs="Times New Roman"/>
          <w:sz w:val="24"/>
          <w:szCs w:val="24"/>
          <w:lang w:val="en-US"/>
        </w:rPr>
        <w:t>scorbic acid and carotenoids could</w:t>
      </w:r>
      <w:r w:rsidR="0031505D" w:rsidRPr="003262A5">
        <w:rPr>
          <w:rFonts w:ascii="Times New Roman" w:hAnsi="Times New Roman" w:cs="Times New Roman"/>
          <w:sz w:val="24"/>
          <w:szCs w:val="24"/>
          <w:lang w:val="en-US"/>
        </w:rPr>
        <w:t xml:space="preserve"> be delayed for up to 1 week but the samples must be chilled.  </w:t>
      </w:r>
      <w:r w:rsidR="0031505D" w:rsidRPr="003262A5">
        <w:rPr>
          <w:rFonts w:ascii="Times New Roman" w:hAnsi="Times New Roman" w:cs="Times New Roman"/>
          <w:sz w:val="24"/>
          <w:szCs w:val="24"/>
          <w:lang w:val="en-GB"/>
        </w:rPr>
        <w:t>Samples destined for other biomarkers like Vitamin A, Vitamin C, Vitamin E, Carotene, and biom</w:t>
      </w:r>
      <w:bookmarkStart w:id="0" w:name="_GoBack"/>
      <w:bookmarkEnd w:id="0"/>
      <w:r w:rsidR="0031505D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arkers of oxidative stress etc. too </w:t>
      </w:r>
      <w:r w:rsidR="00B63934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needed </w:t>
      </w:r>
      <w:r w:rsidR="00D166F4" w:rsidRPr="003262A5">
        <w:rPr>
          <w:rFonts w:ascii="Times New Roman" w:hAnsi="Times New Roman" w:cs="Times New Roman"/>
          <w:sz w:val="24"/>
          <w:szCs w:val="24"/>
          <w:lang w:val="en-GB"/>
        </w:rPr>
        <w:t>rapid</w:t>
      </w:r>
      <w:r w:rsidR="00917F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66F4" w:rsidRPr="003262A5">
        <w:rPr>
          <w:rFonts w:ascii="Times New Roman" w:hAnsi="Times New Roman" w:cs="Times New Roman"/>
          <w:sz w:val="24"/>
          <w:szCs w:val="24"/>
          <w:lang w:val="en-GB"/>
        </w:rPr>
        <w:t>fr</w:t>
      </w:r>
      <w:r w:rsidR="00B63934" w:rsidRPr="003262A5">
        <w:rPr>
          <w:rFonts w:ascii="Times New Roman" w:hAnsi="Times New Roman" w:cs="Times New Roman"/>
          <w:sz w:val="24"/>
          <w:szCs w:val="24"/>
          <w:lang w:val="en-GB"/>
        </w:rPr>
        <w:t>eezing and</w:t>
      </w:r>
      <w:r w:rsidR="00917F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66F4" w:rsidRPr="003262A5">
        <w:rPr>
          <w:rFonts w:ascii="Times New Roman" w:hAnsi="Times New Roman" w:cs="Times New Roman"/>
          <w:sz w:val="24"/>
          <w:szCs w:val="24"/>
          <w:lang w:val="en-GB"/>
        </w:rPr>
        <w:t>stor</w:t>
      </w:r>
      <w:r w:rsidR="00B63934" w:rsidRPr="003262A5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="00D166F4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1505D" w:rsidRPr="003262A5">
        <w:rPr>
          <w:rFonts w:ascii="Times New Roman" w:hAnsi="Times New Roman" w:cs="Times New Roman"/>
          <w:sz w:val="24"/>
          <w:szCs w:val="24"/>
          <w:lang w:val="en-GB"/>
        </w:rPr>
        <w:t>It is mandatory to protect both blood an</w:t>
      </w:r>
      <w:r w:rsidR="00D166F4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d serum sample from light. All the samples </w:t>
      </w:r>
      <w:r w:rsidR="00B63934" w:rsidRPr="003262A5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31505D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 to be stored at -</w:t>
      </w:r>
      <w:r w:rsidR="00D166F4" w:rsidRPr="003262A5">
        <w:rPr>
          <w:rFonts w:ascii="Times New Roman" w:hAnsi="Times New Roman" w:cs="Times New Roman"/>
          <w:sz w:val="24"/>
          <w:szCs w:val="24"/>
          <w:lang w:val="en-GB"/>
        </w:rPr>
        <w:t xml:space="preserve">80 prior to transportation. </w:t>
      </w:r>
      <w:r w:rsidR="009E2311" w:rsidRPr="003262A5">
        <w:rPr>
          <w:rFonts w:ascii="Times New Roman" w:hAnsi="Times New Roman" w:cs="Times New Roman"/>
          <w:sz w:val="24"/>
          <w:szCs w:val="24"/>
        </w:rPr>
        <w:t>24 hr urine collection is necessary for validation for protein intake.</w:t>
      </w:r>
      <w:r w:rsidR="00917F41">
        <w:rPr>
          <w:rFonts w:ascii="Times New Roman" w:hAnsi="Times New Roman" w:cs="Times New Roman"/>
          <w:sz w:val="24"/>
          <w:szCs w:val="24"/>
        </w:rPr>
        <w:t xml:space="preserve"> </w:t>
      </w:r>
      <w:r w:rsidR="005E2618" w:rsidRPr="003262A5">
        <w:rPr>
          <w:rFonts w:ascii="Times New Roman" w:hAnsi="Times New Roman" w:cs="Times New Roman"/>
          <w:sz w:val="24"/>
          <w:szCs w:val="24"/>
        </w:rPr>
        <w:t xml:space="preserve">Urine samples were </w:t>
      </w:r>
      <w:r w:rsidR="00504928" w:rsidRPr="003262A5">
        <w:rPr>
          <w:rFonts w:ascii="Times New Roman" w:hAnsi="Times New Roman" w:cs="Times New Roman"/>
          <w:sz w:val="24"/>
          <w:szCs w:val="24"/>
        </w:rPr>
        <w:t xml:space="preserve">required </w:t>
      </w:r>
      <w:r w:rsidR="009E2311" w:rsidRPr="003262A5">
        <w:rPr>
          <w:rFonts w:ascii="Times New Roman" w:hAnsi="Times New Roman" w:cs="Times New Roman"/>
          <w:sz w:val="24"/>
          <w:szCs w:val="24"/>
        </w:rPr>
        <w:t>or determining urinary nitrogen and potassium in grams/ 24 hours and for analysis of biomarkers of exposure to certain carcinogens, e.g. nitrosamines and PAH.</w:t>
      </w:r>
      <w:r w:rsidR="00917F41">
        <w:rPr>
          <w:rFonts w:ascii="Times New Roman" w:hAnsi="Times New Roman" w:cs="Times New Roman"/>
          <w:sz w:val="24"/>
          <w:szCs w:val="24"/>
        </w:rPr>
        <w:t xml:space="preserve"> </w:t>
      </w:r>
      <w:r w:rsidR="005E2618" w:rsidRPr="003262A5">
        <w:rPr>
          <w:rFonts w:ascii="Times New Roman" w:hAnsi="Times New Roman" w:cs="Times New Roman"/>
          <w:sz w:val="24"/>
          <w:szCs w:val="24"/>
        </w:rPr>
        <w:t>Urine samples too needed transportation</w:t>
      </w:r>
      <w:r w:rsidR="0031505D" w:rsidRPr="003262A5">
        <w:rPr>
          <w:rFonts w:ascii="Times New Roman" w:hAnsi="Times New Roman" w:cs="Times New Roman"/>
          <w:sz w:val="24"/>
          <w:szCs w:val="24"/>
        </w:rPr>
        <w:t xml:space="preserve"> in frozen state</w:t>
      </w:r>
      <w:r w:rsidR="009E2311" w:rsidRPr="003262A5">
        <w:rPr>
          <w:rFonts w:ascii="Times New Roman" w:hAnsi="Times New Roman" w:cs="Times New Roman"/>
          <w:sz w:val="24"/>
          <w:szCs w:val="24"/>
        </w:rPr>
        <w:t xml:space="preserve"> before sending them for the analysis of </w:t>
      </w:r>
      <w:proofErr w:type="spellStart"/>
      <w:r w:rsidR="009E2311" w:rsidRPr="003262A5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="009E2311" w:rsidRPr="003262A5">
        <w:rPr>
          <w:rFonts w:ascii="Times New Roman" w:hAnsi="Times New Roman" w:cs="Times New Roman"/>
          <w:sz w:val="24"/>
          <w:szCs w:val="24"/>
        </w:rPr>
        <w:t>, urea nitrogen, sodium, potassium.</w:t>
      </w:r>
      <w:r w:rsidR="00DF0DFF" w:rsidRPr="003262A5">
        <w:rPr>
          <w:rFonts w:ascii="Times New Roman" w:hAnsi="Times New Roman" w:cs="Times New Roman"/>
          <w:sz w:val="24"/>
          <w:szCs w:val="24"/>
          <w:lang w:val="en-US"/>
        </w:rPr>
        <w:t>Almost all the processing protocols as discussed required snap freezing using liquid nitrogen Dewar and transportation in frozen state which was not possible in the available setup</w:t>
      </w:r>
    </w:p>
    <w:p w:rsidR="00261E78" w:rsidRDefault="00261E78" w:rsidP="004E6BF0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A8736B" w:rsidRDefault="00A8736B" w:rsidP="004E6BF0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62A5">
        <w:rPr>
          <w:rFonts w:ascii="Times New Roman" w:hAnsi="Times New Roman" w:cs="Times New Roman"/>
          <w:b/>
          <w:noProof/>
          <w:sz w:val="24"/>
          <w:szCs w:val="24"/>
        </w:rPr>
        <w:t>Text T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2: </w:t>
      </w:r>
      <w:r w:rsidR="005C22A5" w:rsidRPr="00A8736B">
        <w:rPr>
          <w:rFonts w:ascii="Times New Roman" w:hAnsi="Times New Roman" w:cs="Times New Roman"/>
          <w:b/>
          <w:noProof/>
          <w:sz w:val="24"/>
          <w:szCs w:val="24"/>
        </w:rPr>
        <w:t>Proce</w:t>
      </w:r>
      <w:r w:rsidR="0031505D" w:rsidRPr="00A8736B">
        <w:rPr>
          <w:rFonts w:ascii="Times New Roman" w:hAnsi="Times New Roman" w:cs="Times New Roman"/>
          <w:b/>
          <w:noProof/>
          <w:sz w:val="24"/>
          <w:szCs w:val="24"/>
        </w:rPr>
        <w:t>dure to expo</w:t>
      </w:r>
      <w:r w:rsidR="001C6911" w:rsidRPr="00A8736B">
        <w:rPr>
          <w:rFonts w:ascii="Times New Roman" w:hAnsi="Times New Roman" w:cs="Times New Roman"/>
          <w:b/>
          <w:noProof/>
          <w:sz w:val="24"/>
          <w:szCs w:val="24"/>
        </w:rPr>
        <w:t>r</w:t>
      </w:r>
      <w:r w:rsidR="0031505D" w:rsidRPr="00A8736B">
        <w:rPr>
          <w:rFonts w:ascii="Times New Roman" w:hAnsi="Times New Roman" w:cs="Times New Roman"/>
          <w:b/>
          <w:noProof/>
          <w:sz w:val="24"/>
          <w:szCs w:val="24"/>
        </w:rPr>
        <w:t xml:space="preserve">t </w:t>
      </w:r>
      <w:r w:rsidR="001C6911" w:rsidRPr="00A8736B">
        <w:rPr>
          <w:rFonts w:ascii="Times New Roman" w:hAnsi="Times New Roman" w:cs="Times New Roman"/>
          <w:b/>
          <w:noProof/>
          <w:sz w:val="24"/>
          <w:szCs w:val="24"/>
        </w:rPr>
        <w:t xml:space="preserve">biological </w:t>
      </w:r>
      <w:r w:rsidR="0031505D" w:rsidRPr="00A8736B">
        <w:rPr>
          <w:rFonts w:ascii="Times New Roman" w:hAnsi="Times New Roman" w:cs="Times New Roman"/>
          <w:b/>
          <w:noProof/>
          <w:sz w:val="24"/>
          <w:szCs w:val="24"/>
        </w:rPr>
        <w:t>samples</w:t>
      </w:r>
    </w:p>
    <w:p w:rsidR="003D6589" w:rsidRDefault="009700A7" w:rsidP="004E6BF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62A5">
        <w:rPr>
          <w:rFonts w:ascii="Times New Roman" w:hAnsi="Times New Roman" w:cs="Times New Roman"/>
          <w:noProof/>
          <w:sz w:val="24"/>
          <w:szCs w:val="24"/>
        </w:rPr>
        <w:t>An a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 xml:space="preserve">pplication in </w:t>
      </w:r>
      <w:r w:rsidRPr="003262A5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 xml:space="preserve">prescribed format along with requisite documents </w:t>
      </w:r>
      <w:r w:rsidRPr="003262A5">
        <w:rPr>
          <w:rFonts w:ascii="Times New Roman" w:hAnsi="Times New Roman" w:cs="Times New Roman"/>
          <w:noProof/>
          <w:sz w:val="24"/>
          <w:szCs w:val="24"/>
        </w:rPr>
        <w:t>need</w:t>
      </w:r>
      <w:r w:rsidR="004B0A8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 xml:space="preserve">to be submitted to International Health Division of ICMR for clearnace to send samples out of country. The 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documents include </w:t>
      </w:r>
      <w:r w:rsidRPr="003262A5">
        <w:rPr>
          <w:rFonts w:ascii="Times New Roman" w:hAnsi="Times New Roman" w:cs="Times New Roman"/>
          <w:noProof/>
          <w:sz w:val="24"/>
          <w:szCs w:val="24"/>
        </w:rPr>
        <w:t xml:space="preserve">a complete 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 xml:space="preserve">research proposal in ICMR format, Material Transfer </w:t>
      </w:r>
      <w:r w:rsidRPr="003262A5">
        <w:rPr>
          <w:rFonts w:ascii="Times New Roman" w:hAnsi="Times New Roman" w:cs="Times New Roman"/>
          <w:noProof/>
          <w:sz w:val="24"/>
          <w:szCs w:val="24"/>
        </w:rPr>
        <w:t>Agreement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262A5">
        <w:rPr>
          <w:rFonts w:ascii="Times New Roman" w:hAnsi="Times New Roman" w:cs="Times New Roman"/>
          <w:noProof/>
          <w:sz w:val="24"/>
          <w:szCs w:val="24"/>
        </w:rPr>
        <w:t xml:space="preserve">a budget 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>in Indian and Foreign currency, ethical committee clearance, and the mandatory undertaking by the foreign scientist or Lab to support and carry out analys</w:t>
      </w:r>
      <w:r w:rsidR="002B61AD">
        <w:rPr>
          <w:rFonts w:ascii="Times New Roman" w:hAnsi="Times New Roman" w:cs="Times New Roman"/>
          <w:noProof/>
          <w:sz w:val="24"/>
          <w:szCs w:val="24"/>
        </w:rPr>
        <w:t>e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 xml:space="preserve">s of the biological samples sent. Once </w:t>
      </w:r>
      <w:r w:rsidRPr="003262A5">
        <w:rPr>
          <w:rFonts w:ascii="Times New Roman" w:hAnsi="Times New Roman" w:cs="Times New Roman"/>
          <w:noProof/>
          <w:sz w:val="24"/>
          <w:szCs w:val="24"/>
        </w:rPr>
        <w:t>approval</w:t>
      </w:r>
      <w:r w:rsidR="009A53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>is obtained f</w:t>
      </w:r>
      <w:r w:rsidR="00CC5586" w:rsidRPr="003262A5">
        <w:rPr>
          <w:rFonts w:ascii="Times New Roman" w:hAnsi="Times New Roman" w:cs="Times New Roman"/>
          <w:noProof/>
          <w:sz w:val="24"/>
          <w:szCs w:val="24"/>
        </w:rPr>
        <w:t>ro</w:t>
      </w:r>
      <w:r w:rsidR="00B42760" w:rsidRPr="003262A5">
        <w:rPr>
          <w:rFonts w:ascii="Times New Roman" w:hAnsi="Times New Roman" w:cs="Times New Roman"/>
          <w:noProof/>
          <w:sz w:val="24"/>
          <w:szCs w:val="24"/>
        </w:rPr>
        <w:t xml:space="preserve">m ICMR, </w:t>
      </w:r>
      <w:r w:rsidR="00697C53" w:rsidRPr="003262A5">
        <w:rPr>
          <w:rFonts w:ascii="Times New Roman" w:hAnsi="Times New Roman" w:cs="Times New Roman"/>
          <w:sz w:val="24"/>
          <w:szCs w:val="24"/>
        </w:rPr>
        <w:t xml:space="preserve">then </w:t>
      </w:r>
      <w:r w:rsidRPr="003262A5">
        <w:rPr>
          <w:rFonts w:ascii="Times New Roman" w:hAnsi="Times New Roman" w:cs="Times New Roman"/>
          <w:sz w:val="24"/>
          <w:szCs w:val="24"/>
        </w:rPr>
        <w:t xml:space="preserve">a </w:t>
      </w:r>
      <w:r w:rsidR="00697C53" w:rsidRPr="003262A5">
        <w:rPr>
          <w:rFonts w:ascii="Times New Roman" w:hAnsi="Times New Roman" w:cs="Times New Roman"/>
          <w:sz w:val="24"/>
          <w:szCs w:val="24"/>
        </w:rPr>
        <w:t xml:space="preserve">No Objection Certificate (NOC) from the Drug Controller General of India (DCGI) </w:t>
      </w:r>
      <w:r w:rsidR="00C9609E" w:rsidRPr="003262A5">
        <w:rPr>
          <w:rFonts w:ascii="Times New Roman" w:hAnsi="Times New Roman" w:cs="Times New Roman"/>
          <w:sz w:val="24"/>
          <w:szCs w:val="24"/>
        </w:rPr>
        <w:t xml:space="preserve">is to be obtained </w:t>
      </w:r>
      <w:r w:rsidR="00697C53" w:rsidRPr="003262A5">
        <w:rPr>
          <w:rFonts w:ascii="Times New Roman" w:hAnsi="Times New Roman" w:cs="Times New Roman"/>
          <w:sz w:val="24"/>
          <w:szCs w:val="24"/>
        </w:rPr>
        <w:t>for the transportation of the biological sample</w:t>
      </w:r>
      <w:r w:rsidRPr="003262A5">
        <w:rPr>
          <w:rFonts w:ascii="Times New Roman" w:hAnsi="Times New Roman" w:cs="Times New Roman"/>
          <w:sz w:val="24"/>
          <w:szCs w:val="24"/>
        </w:rPr>
        <w:t>s</w:t>
      </w:r>
      <w:r w:rsidR="00697C53" w:rsidRPr="003262A5">
        <w:rPr>
          <w:rFonts w:ascii="Times New Roman" w:hAnsi="Times New Roman" w:cs="Times New Roman"/>
          <w:sz w:val="24"/>
          <w:szCs w:val="24"/>
        </w:rPr>
        <w:t xml:space="preserve"> out</w:t>
      </w:r>
      <w:r w:rsidRPr="003262A5">
        <w:rPr>
          <w:rFonts w:ascii="Times New Roman" w:hAnsi="Times New Roman" w:cs="Times New Roman"/>
          <w:sz w:val="24"/>
          <w:szCs w:val="24"/>
        </w:rPr>
        <w:t xml:space="preserve"> of</w:t>
      </w:r>
      <w:r w:rsidR="00697C53" w:rsidRPr="003262A5">
        <w:rPr>
          <w:rFonts w:ascii="Times New Roman" w:hAnsi="Times New Roman" w:cs="Times New Roman"/>
          <w:sz w:val="24"/>
          <w:szCs w:val="24"/>
        </w:rPr>
        <w:t xml:space="preserve"> the country.</w:t>
      </w:r>
      <w:r w:rsidR="00917F41">
        <w:rPr>
          <w:rFonts w:ascii="Times New Roman" w:hAnsi="Times New Roman" w:cs="Times New Roman"/>
          <w:sz w:val="24"/>
          <w:szCs w:val="24"/>
        </w:rPr>
        <w:t xml:space="preserve"> </w:t>
      </w:r>
      <w:r w:rsidR="00301844" w:rsidRPr="003262A5">
        <w:rPr>
          <w:rFonts w:ascii="Times New Roman" w:hAnsi="Times New Roman" w:cs="Times New Roman"/>
          <w:noProof/>
          <w:sz w:val="24"/>
          <w:szCs w:val="24"/>
        </w:rPr>
        <w:t>For DCGI to furnish NOC, a mandatory approval from DST</w:t>
      </w:r>
      <w:r w:rsidR="004B0A8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A1109" w:rsidRPr="003262A5">
        <w:rPr>
          <w:rFonts w:ascii="Times New Roman" w:hAnsi="Times New Roman" w:cs="Times New Roman"/>
          <w:noProof/>
          <w:sz w:val="24"/>
          <w:szCs w:val="24"/>
        </w:rPr>
        <w:t>(Department of Science and Technology)</w:t>
      </w:r>
      <w:r w:rsidR="00301844" w:rsidRPr="003262A5">
        <w:rPr>
          <w:rFonts w:ascii="Times New Roman" w:hAnsi="Times New Roman" w:cs="Times New Roman"/>
          <w:noProof/>
          <w:sz w:val="24"/>
          <w:szCs w:val="24"/>
        </w:rPr>
        <w:t xml:space="preserve"> is needed</w:t>
      </w:r>
      <w:r w:rsidR="004B0A8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01844" w:rsidRPr="003262A5">
        <w:rPr>
          <w:rFonts w:ascii="Times New Roman" w:hAnsi="Times New Roman" w:cs="Times New Roman"/>
          <w:noProof/>
          <w:sz w:val="24"/>
          <w:szCs w:val="24"/>
        </w:rPr>
        <w:t xml:space="preserve">besides ICMR clearnace. </w:t>
      </w:r>
      <w:r w:rsidRPr="003262A5">
        <w:rPr>
          <w:rFonts w:ascii="Times New Roman" w:hAnsi="Times New Roman" w:cs="Times New Roman"/>
          <w:noProof/>
          <w:sz w:val="24"/>
          <w:szCs w:val="24"/>
        </w:rPr>
        <w:t xml:space="preserve">But current regulations permit only that under no circumstances can more than </w:t>
      </w:r>
      <w:r w:rsidR="00C9609E" w:rsidRPr="003262A5">
        <w:rPr>
          <w:rFonts w:ascii="Times New Roman" w:hAnsi="Times New Roman" w:cs="Times New Roman"/>
          <w:sz w:val="24"/>
          <w:szCs w:val="24"/>
        </w:rPr>
        <w:t>10% of the biological samples exported</w:t>
      </w:r>
      <w:r w:rsidR="001575D2" w:rsidRPr="003262A5">
        <w:rPr>
          <w:rFonts w:ascii="Times New Roman" w:hAnsi="Times New Roman" w:cs="Times New Roman"/>
          <w:sz w:val="24"/>
          <w:szCs w:val="24"/>
        </w:rPr>
        <w:t>.</w:t>
      </w:r>
      <w:r w:rsidRPr="003262A5">
        <w:rPr>
          <w:rFonts w:ascii="Times New Roman" w:hAnsi="Times New Roman" w:cs="Times New Roman"/>
          <w:sz w:val="24"/>
          <w:szCs w:val="24"/>
        </w:rPr>
        <w:t xml:space="preserve">  Although retesting of 10% of samples could validate the work of an Indian laboratory, it does not allow for analyses which require measurem</w:t>
      </w:r>
      <w:r w:rsidR="005E56B7">
        <w:rPr>
          <w:rFonts w:ascii="Times New Roman" w:hAnsi="Times New Roman" w:cs="Times New Roman"/>
          <w:sz w:val="24"/>
          <w:szCs w:val="24"/>
        </w:rPr>
        <w:t>en</w:t>
      </w:r>
      <w:r w:rsidRPr="003262A5">
        <w:rPr>
          <w:rFonts w:ascii="Times New Roman" w:hAnsi="Times New Roman" w:cs="Times New Roman"/>
          <w:sz w:val="24"/>
          <w:szCs w:val="24"/>
        </w:rPr>
        <w:t xml:space="preserve">ts on all subjects using technology not currently available in </w:t>
      </w:r>
      <w:r w:rsidR="004047F1" w:rsidRPr="003262A5">
        <w:rPr>
          <w:rFonts w:ascii="Times New Roman" w:hAnsi="Times New Roman" w:cs="Times New Roman"/>
          <w:sz w:val="24"/>
          <w:szCs w:val="24"/>
        </w:rPr>
        <w:t>India. Transportation</w:t>
      </w:r>
      <w:r w:rsidR="003D6589" w:rsidRPr="003262A5">
        <w:rPr>
          <w:rFonts w:ascii="Times New Roman" w:hAnsi="Times New Roman" w:cs="Times New Roman"/>
          <w:sz w:val="24"/>
          <w:szCs w:val="24"/>
        </w:rPr>
        <w:t xml:space="preserve"> out of country at low temperature</w:t>
      </w:r>
      <w:r w:rsidRPr="003262A5">
        <w:rPr>
          <w:rFonts w:ascii="Times New Roman" w:hAnsi="Times New Roman" w:cs="Times New Roman"/>
          <w:sz w:val="24"/>
          <w:szCs w:val="24"/>
        </w:rPr>
        <w:t xml:space="preserve">s is feasible using commercial </w:t>
      </w:r>
      <w:r w:rsidR="005F2222" w:rsidRPr="003262A5">
        <w:rPr>
          <w:rFonts w:ascii="Times New Roman" w:hAnsi="Times New Roman" w:cs="Times New Roman"/>
          <w:sz w:val="24"/>
          <w:szCs w:val="24"/>
        </w:rPr>
        <w:t>contract couriers</w:t>
      </w:r>
      <w:r w:rsidR="003D6589" w:rsidRPr="003262A5">
        <w:rPr>
          <w:rFonts w:ascii="Times New Roman" w:hAnsi="Times New Roman" w:cs="Times New Roman"/>
          <w:sz w:val="24"/>
          <w:szCs w:val="24"/>
        </w:rPr>
        <w:t>.</w:t>
      </w:r>
    </w:p>
    <w:p w:rsidR="008675CA" w:rsidRPr="003262A5" w:rsidRDefault="008675CA" w:rsidP="00EC2BCB">
      <w:pPr>
        <w:pStyle w:val="MediumGrid1-Accent21"/>
        <w:spacing w:after="0" w:line="360" w:lineRule="auto"/>
        <w:ind w:left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656FB" w:rsidRPr="003262A5" w:rsidRDefault="000656FB" w:rsidP="00E35BA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425E2" w:rsidRPr="00D977B5" w:rsidRDefault="008425E2" w:rsidP="00E35BA6">
      <w:pPr>
        <w:pStyle w:val="MediumGrid1-Accent21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sectPr w:rsidR="008425E2" w:rsidRPr="00D977B5" w:rsidSect="0048075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6117" w:rsidRDefault="006F6117" w:rsidP="00B97115">
      <w:pPr>
        <w:spacing w:after="0"/>
      </w:pPr>
      <w:r>
        <w:separator/>
      </w:r>
    </w:p>
  </w:endnote>
  <w:endnote w:type="continuationSeparator" w:id="0">
    <w:p w:rsidR="006F6117" w:rsidRDefault="006F6117" w:rsidP="00B9711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6117" w:rsidRDefault="006F6117" w:rsidP="00B97115">
      <w:pPr>
        <w:spacing w:after="0"/>
      </w:pPr>
      <w:r>
        <w:separator/>
      </w:r>
    </w:p>
  </w:footnote>
  <w:footnote w:type="continuationSeparator" w:id="0">
    <w:p w:rsidR="006F6117" w:rsidRDefault="006F6117" w:rsidP="00B97115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C8E5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766C4"/>
    <w:multiLevelType w:val="hybridMultilevel"/>
    <w:tmpl w:val="3C829B7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5D"/>
    <w:multiLevelType w:val="hybridMultilevel"/>
    <w:tmpl w:val="9DE62D16"/>
    <w:lvl w:ilvl="0" w:tplc="25940A82">
      <w:start w:val="1"/>
      <w:numFmt w:val="decimal"/>
      <w:lvlText w:val="%1)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21715E"/>
    <w:multiLevelType w:val="multilevel"/>
    <w:tmpl w:val="D136A2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ED04FF4"/>
    <w:multiLevelType w:val="hybridMultilevel"/>
    <w:tmpl w:val="1E4A4E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777B8E"/>
    <w:multiLevelType w:val="hybridMultilevel"/>
    <w:tmpl w:val="7B084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390B66"/>
    <w:multiLevelType w:val="hybridMultilevel"/>
    <w:tmpl w:val="A156C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F30BB0"/>
    <w:multiLevelType w:val="multilevel"/>
    <w:tmpl w:val="130AA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4A67D93"/>
    <w:multiLevelType w:val="multilevel"/>
    <w:tmpl w:val="6C325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7"/>
  </w:num>
  <w:num w:numId="6">
    <w:abstractNumId w:val="6"/>
  </w:num>
  <w:num w:numId="7">
    <w:abstractNumId w:val="8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8">
    <w:abstractNumId w:val="3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PLu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ddtav9mxwfzkezzpqxzstiax2etrfszprt&quot;&gt;wcr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21&lt;/item&gt;&lt;item&gt;22&lt;/item&gt;&lt;/record-ids&gt;&lt;/item&gt;&lt;/Libraries&gt;"/>
  </w:docVars>
  <w:rsids>
    <w:rsidRoot w:val="00EA2285"/>
    <w:rsid w:val="0000522B"/>
    <w:rsid w:val="0000682C"/>
    <w:rsid w:val="00011537"/>
    <w:rsid w:val="000139BC"/>
    <w:rsid w:val="00024A0D"/>
    <w:rsid w:val="000336AB"/>
    <w:rsid w:val="0003563F"/>
    <w:rsid w:val="000403AC"/>
    <w:rsid w:val="00040CC5"/>
    <w:rsid w:val="00041C42"/>
    <w:rsid w:val="000423D3"/>
    <w:rsid w:val="00042619"/>
    <w:rsid w:val="00043FB2"/>
    <w:rsid w:val="00051E10"/>
    <w:rsid w:val="00051F40"/>
    <w:rsid w:val="000656FB"/>
    <w:rsid w:val="000743D1"/>
    <w:rsid w:val="00076AB0"/>
    <w:rsid w:val="000772B8"/>
    <w:rsid w:val="000825AF"/>
    <w:rsid w:val="0008433B"/>
    <w:rsid w:val="0008462B"/>
    <w:rsid w:val="00084764"/>
    <w:rsid w:val="00084865"/>
    <w:rsid w:val="000859A7"/>
    <w:rsid w:val="0009330E"/>
    <w:rsid w:val="00093695"/>
    <w:rsid w:val="000958B2"/>
    <w:rsid w:val="00097926"/>
    <w:rsid w:val="000A6C33"/>
    <w:rsid w:val="000A7A1E"/>
    <w:rsid w:val="000B039B"/>
    <w:rsid w:val="000B235D"/>
    <w:rsid w:val="000B2CEB"/>
    <w:rsid w:val="000B3871"/>
    <w:rsid w:val="000B3CCE"/>
    <w:rsid w:val="000B5A4F"/>
    <w:rsid w:val="000C0AA3"/>
    <w:rsid w:val="000C0E53"/>
    <w:rsid w:val="000C3BE5"/>
    <w:rsid w:val="000C7196"/>
    <w:rsid w:val="000D13D2"/>
    <w:rsid w:val="000D7F29"/>
    <w:rsid w:val="000E0610"/>
    <w:rsid w:val="000E4526"/>
    <w:rsid w:val="000E48BC"/>
    <w:rsid w:val="000E7A00"/>
    <w:rsid w:val="000F10ED"/>
    <w:rsid w:val="000F57C3"/>
    <w:rsid w:val="000F7135"/>
    <w:rsid w:val="000F7DD0"/>
    <w:rsid w:val="00100003"/>
    <w:rsid w:val="00101B9C"/>
    <w:rsid w:val="001028CF"/>
    <w:rsid w:val="001046A5"/>
    <w:rsid w:val="00112FE4"/>
    <w:rsid w:val="00114050"/>
    <w:rsid w:val="001155B7"/>
    <w:rsid w:val="00115B1E"/>
    <w:rsid w:val="0011673D"/>
    <w:rsid w:val="00121EE2"/>
    <w:rsid w:val="00122450"/>
    <w:rsid w:val="001234FB"/>
    <w:rsid w:val="00124ABA"/>
    <w:rsid w:val="00126F73"/>
    <w:rsid w:val="0012756C"/>
    <w:rsid w:val="001301C7"/>
    <w:rsid w:val="001304DA"/>
    <w:rsid w:val="0013223C"/>
    <w:rsid w:val="00132674"/>
    <w:rsid w:val="00135EA9"/>
    <w:rsid w:val="00141936"/>
    <w:rsid w:val="00141B88"/>
    <w:rsid w:val="001423D9"/>
    <w:rsid w:val="001424A2"/>
    <w:rsid w:val="00143596"/>
    <w:rsid w:val="00146A82"/>
    <w:rsid w:val="00154177"/>
    <w:rsid w:val="0015671E"/>
    <w:rsid w:val="00156B27"/>
    <w:rsid w:val="001575D2"/>
    <w:rsid w:val="00157CE2"/>
    <w:rsid w:val="0016469C"/>
    <w:rsid w:val="001661EA"/>
    <w:rsid w:val="00166CF6"/>
    <w:rsid w:val="00173108"/>
    <w:rsid w:val="00175123"/>
    <w:rsid w:val="00176F4C"/>
    <w:rsid w:val="00180B38"/>
    <w:rsid w:val="00180EE7"/>
    <w:rsid w:val="00185642"/>
    <w:rsid w:val="00196CA1"/>
    <w:rsid w:val="001974D8"/>
    <w:rsid w:val="00197AD5"/>
    <w:rsid w:val="001A1136"/>
    <w:rsid w:val="001A11D1"/>
    <w:rsid w:val="001A4A2E"/>
    <w:rsid w:val="001A4C23"/>
    <w:rsid w:val="001A5FA2"/>
    <w:rsid w:val="001A7242"/>
    <w:rsid w:val="001B64D4"/>
    <w:rsid w:val="001C09D1"/>
    <w:rsid w:val="001C15C3"/>
    <w:rsid w:val="001C20E5"/>
    <w:rsid w:val="001C2680"/>
    <w:rsid w:val="001C511A"/>
    <w:rsid w:val="001C5197"/>
    <w:rsid w:val="001C6911"/>
    <w:rsid w:val="001C7519"/>
    <w:rsid w:val="001D06F9"/>
    <w:rsid w:val="001D0BA4"/>
    <w:rsid w:val="001D1BEC"/>
    <w:rsid w:val="001D4218"/>
    <w:rsid w:val="001D53D8"/>
    <w:rsid w:val="001D55E4"/>
    <w:rsid w:val="001D7EFB"/>
    <w:rsid w:val="001E04E3"/>
    <w:rsid w:val="001E40E0"/>
    <w:rsid w:val="001E5EA7"/>
    <w:rsid w:val="001E729C"/>
    <w:rsid w:val="001F28FF"/>
    <w:rsid w:val="001F4E40"/>
    <w:rsid w:val="001F5AF5"/>
    <w:rsid w:val="002010D7"/>
    <w:rsid w:val="002012C7"/>
    <w:rsid w:val="0020189B"/>
    <w:rsid w:val="0020304A"/>
    <w:rsid w:val="0020333D"/>
    <w:rsid w:val="002033C4"/>
    <w:rsid w:val="002041F7"/>
    <w:rsid w:val="002046A2"/>
    <w:rsid w:val="00204835"/>
    <w:rsid w:val="00204855"/>
    <w:rsid w:val="00205406"/>
    <w:rsid w:val="00207C00"/>
    <w:rsid w:val="00210044"/>
    <w:rsid w:val="00211D05"/>
    <w:rsid w:val="002131AA"/>
    <w:rsid w:val="00215FAC"/>
    <w:rsid w:val="002216EB"/>
    <w:rsid w:val="002228B6"/>
    <w:rsid w:val="00224C32"/>
    <w:rsid w:val="0022539E"/>
    <w:rsid w:val="002253F9"/>
    <w:rsid w:val="002279E0"/>
    <w:rsid w:val="00231B1F"/>
    <w:rsid w:val="00233511"/>
    <w:rsid w:val="00234FEE"/>
    <w:rsid w:val="0024004B"/>
    <w:rsid w:val="00243EFF"/>
    <w:rsid w:val="00250129"/>
    <w:rsid w:val="002528F7"/>
    <w:rsid w:val="00253D26"/>
    <w:rsid w:val="00254308"/>
    <w:rsid w:val="00254613"/>
    <w:rsid w:val="0025512E"/>
    <w:rsid w:val="002618C9"/>
    <w:rsid w:val="00261E78"/>
    <w:rsid w:val="0026209C"/>
    <w:rsid w:val="00262150"/>
    <w:rsid w:val="00264093"/>
    <w:rsid w:val="00267E5F"/>
    <w:rsid w:val="002717CB"/>
    <w:rsid w:val="00271EB5"/>
    <w:rsid w:val="0027338E"/>
    <w:rsid w:val="00274C27"/>
    <w:rsid w:val="00275952"/>
    <w:rsid w:val="00275FA8"/>
    <w:rsid w:val="00277A7B"/>
    <w:rsid w:val="00281D52"/>
    <w:rsid w:val="002858D0"/>
    <w:rsid w:val="00290C12"/>
    <w:rsid w:val="00291471"/>
    <w:rsid w:val="00294A4C"/>
    <w:rsid w:val="00295218"/>
    <w:rsid w:val="002A245C"/>
    <w:rsid w:val="002A2791"/>
    <w:rsid w:val="002A4E07"/>
    <w:rsid w:val="002A6DE3"/>
    <w:rsid w:val="002A730D"/>
    <w:rsid w:val="002A7828"/>
    <w:rsid w:val="002B1EED"/>
    <w:rsid w:val="002B5621"/>
    <w:rsid w:val="002B5BCF"/>
    <w:rsid w:val="002B61AD"/>
    <w:rsid w:val="002B78B8"/>
    <w:rsid w:val="002C088F"/>
    <w:rsid w:val="002C2AF6"/>
    <w:rsid w:val="002D0043"/>
    <w:rsid w:val="002D0242"/>
    <w:rsid w:val="002D0249"/>
    <w:rsid w:val="002D4FBA"/>
    <w:rsid w:val="002E352C"/>
    <w:rsid w:val="002E4EA1"/>
    <w:rsid w:val="002E71EE"/>
    <w:rsid w:val="002E7F9C"/>
    <w:rsid w:val="002F19D8"/>
    <w:rsid w:val="002F2BB5"/>
    <w:rsid w:val="002F4C93"/>
    <w:rsid w:val="0030084B"/>
    <w:rsid w:val="00301844"/>
    <w:rsid w:val="00301CE7"/>
    <w:rsid w:val="00303035"/>
    <w:rsid w:val="00310BE4"/>
    <w:rsid w:val="00310CCA"/>
    <w:rsid w:val="00311D14"/>
    <w:rsid w:val="0031330B"/>
    <w:rsid w:val="0031505D"/>
    <w:rsid w:val="003163AC"/>
    <w:rsid w:val="00322EE6"/>
    <w:rsid w:val="0032601C"/>
    <w:rsid w:val="003262A5"/>
    <w:rsid w:val="00327180"/>
    <w:rsid w:val="003277FA"/>
    <w:rsid w:val="00330383"/>
    <w:rsid w:val="00332D53"/>
    <w:rsid w:val="00333C31"/>
    <w:rsid w:val="00333D18"/>
    <w:rsid w:val="0033474E"/>
    <w:rsid w:val="00337521"/>
    <w:rsid w:val="003379D1"/>
    <w:rsid w:val="003379EC"/>
    <w:rsid w:val="00337A7D"/>
    <w:rsid w:val="00341F6F"/>
    <w:rsid w:val="00342D8A"/>
    <w:rsid w:val="0034308F"/>
    <w:rsid w:val="00344C52"/>
    <w:rsid w:val="003474A3"/>
    <w:rsid w:val="003511D1"/>
    <w:rsid w:val="00353702"/>
    <w:rsid w:val="00357427"/>
    <w:rsid w:val="00363240"/>
    <w:rsid w:val="0036332F"/>
    <w:rsid w:val="0036565A"/>
    <w:rsid w:val="00366964"/>
    <w:rsid w:val="00371F64"/>
    <w:rsid w:val="0037398E"/>
    <w:rsid w:val="00374B1C"/>
    <w:rsid w:val="0038409D"/>
    <w:rsid w:val="0038420F"/>
    <w:rsid w:val="003910E5"/>
    <w:rsid w:val="00392327"/>
    <w:rsid w:val="003959B1"/>
    <w:rsid w:val="00397298"/>
    <w:rsid w:val="00397744"/>
    <w:rsid w:val="003A1393"/>
    <w:rsid w:val="003A1993"/>
    <w:rsid w:val="003A2739"/>
    <w:rsid w:val="003A56DC"/>
    <w:rsid w:val="003A5A35"/>
    <w:rsid w:val="003B53C5"/>
    <w:rsid w:val="003B7CE9"/>
    <w:rsid w:val="003B7DF0"/>
    <w:rsid w:val="003C106A"/>
    <w:rsid w:val="003C2562"/>
    <w:rsid w:val="003C3332"/>
    <w:rsid w:val="003C731A"/>
    <w:rsid w:val="003C7E40"/>
    <w:rsid w:val="003D15E0"/>
    <w:rsid w:val="003D1FBB"/>
    <w:rsid w:val="003D21D6"/>
    <w:rsid w:val="003D41F6"/>
    <w:rsid w:val="003D6589"/>
    <w:rsid w:val="003D72A7"/>
    <w:rsid w:val="003E1F2E"/>
    <w:rsid w:val="003F0ED1"/>
    <w:rsid w:val="003F1B0E"/>
    <w:rsid w:val="003F26BC"/>
    <w:rsid w:val="003F385B"/>
    <w:rsid w:val="003F3CA6"/>
    <w:rsid w:val="00402ACD"/>
    <w:rsid w:val="00403E99"/>
    <w:rsid w:val="0040441A"/>
    <w:rsid w:val="004046CD"/>
    <w:rsid w:val="004047F1"/>
    <w:rsid w:val="00405236"/>
    <w:rsid w:val="00405DDD"/>
    <w:rsid w:val="00406412"/>
    <w:rsid w:val="0041111F"/>
    <w:rsid w:val="00412CAF"/>
    <w:rsid w:val="004133FA"/>
    <w:rsid w:val="00417EA5"/>
    <w:rsid w:val="004221E0"/>
    <w:rsid w:val="00422C9C"/>
    <w:rsid w:val="00424756"/>
    <w:rsid w:val="00424F2F"/>
    <w:rsid w:val="004251A5"/>
    <w:rsid w:val="00427775"/>
    <w:rsid w:val="004306EE"/>
    <w:rsid w:val="004336D3"/>
    <w:rsid w:val="004344B2"/>
    <w:rsid w:val="00434B9A"/>
    <w:rsid w:val="00435042"/>
    <w:rsid w:val="00437AB6"/>
    <w:rsid w:val="00442CF2"/>
    <w:rsid w:val="00442D16"/>
    <w:rsid w:val="00443E44"/>
    <w:rsid w:val="0044547A"/>
    <w:rsid w:val="00445750"/>
    <w:rsid w:val="00451F77"/>
    <w:rsid w:val="004545E4"/>
    <w:rsid w:val="00457169"/>
    <w:rsid w:val="004608E9"/>
    <w:rsid w:val="004624D8"/>
    <w:rsid w:val="004646A3"/>
    <w:rsid w:val="00465775"/>
    <w:rsid w:val="004657FB"/>
    <w:rsid w:val="004663CC"/>
    <w:rsid w:val="00466F8B"/>
    <w:rsid w:val="00470047"/>
    <w:rsid w:val="00471241"/>
    <w:rsid w:val="00474D74"/>
    <w:rsid w:val="00476142"/>
    <w:rsid w:val="00477606"/>
    <w:rsid w:val="00480757"/>
    <w:rsid w:val="00485FFC"/>
    <w:rsid w:val="00487F13"/>
    <w:rsid w:val="00494127"/>
    <w:rsid w:val="00494D1C"/>
    <w:rsid w:val="004A0A27"/>
    <w:rsid w:val="004A0E1A"/>
    <w:rsid w:val="004A11E5"/>
    <w:rsid w:val="004A658F"/>
    <w:rsid w:val="004A79E1"/>
    <w:rsid w:val="004A7AA7"/>
    <w:rsid w:val="004B0A81"/>
    <w:rsid w:val="004B0C2E"/>
    <w:rsid w:val="004B3933"/>
    <w:rsid w:val="004B5104"/>
    <w:rsid w:val="004B61BA"/>
    <w:rsid w:val="004B664D"/>
    <w:rsid w:val="004B6D27"/>
    <w:rsid w:val="004C097F"/>
    <w:rsid w:val="004C2CFC"/>
    <w:rsid w:val="004C395B"/>
    <w:rsid w:val="004C3A80"/>
    <w:rsid w:val="004C3D2A"/>
    <w:rsid w:val="004C4C14"/>
    <w:rsid w:val="004C60EF"/>
    <w:rsid w:val="004C70FD"/>
    <w:rsid w:val="004D2ED5"/>
    <w:rsid w:val="004D3611"/>
    <w:rsid w:val="004E0032"/>
    <w:rsid w:val="004E342F"/>
    <w:rsid w:val="004E6BF0"/>
    <w:rsid w:val="004E6C91"/>
    <w:rsid w:val="004F124D"/>
    <w:rsid w:val="00503B83"/>
    <w:rsid w:val="00504928"/>
    <w:rsid w:val="00504E92"/>
    <w:rsid w:val="00505B46"/>
    <w:rsid w:val="0050664F"/>
    <w:rsid w:val="00511772"/>
    <w:rsid w:val="00511AF1"/>
    <w:rsid w:val="00512A0B"/>
    <w:rsid w:val="00512D28"/>
    <w:rsid w:val="005133E0"/>
    <w:rsid w:val="005150F4"/>
    <w:rsid w:val="00516BC5"/>
    <w:rsid w:val="00517AD3"/>
    <w:rsid w:val="00520BDC"/>
    <w:rsid w:val="00527861"/>
    <w:rsid w:val="00530433"/>
    <w:rsid w:val="00532208"/>
    <w:rsid w:val="00534843"/>
    <w:rsid w:val="005353D6"/>
    <w:rsid w:val="00536007"/>
    <w:rsid w:val="005362CC"/>
    <w:rsid w:val="0053710C"/>
    <w:rsid w:val="005438B6"/>
    <w:rsid w:val="00550083"/>
    <w:rsid w:val="00550F32"/>
    <w:rsid w:val="00551482"/>
    <w:rsid w:val="0055162C"/>
    <w:rsid w:val="00560D7F"/>
    <w:rsid w:val="00563BA7"/>
    <w:rsid w:val="005709C7"/>
    <w:rsid w:val="0057164E"/>
    <w:rsid w:val="00572B64"/>
    <w:rsid w:val="0057421D"/>
    <w:rsid w:val="00576FC6"/>
    <w:rsid w:val="00580A30"/>
    <w:rsid w:val="00580C0E"/>
    <w:rsid w:val="00582C8F"/>
    <w:rsid w:val="00583309"/>
    <w:rsid w:val="00584CD5"/>
    <w:rsid w:val="0058565F"/>
    <w:rsid w:val="00592C99"/>
    <w:rsid w:val="005A4471"/>
    <w:rsid w:val="005A6312"/>
    <w:rsid w:val="005B08FD"/>
    <w:rsid w:val="005B2270"/>
    <w:rsid w:val="005B25CB"/>
    <w:rsid w:val="005B77C8"/>
    <w:rsid w:val="005C22A5"/>
    <w:rsid w:val="005D1E80"/>
    <w:rsid w:val="005D1F92"/>
    <w:rsid w:val="005D3656"/>
    <w:rsid w:val="005D3C93"/>
    <w:rsid w:val="005D5390"/>
    <w:rsid w:val="005E180E"/>
    <w:rsid w:val="005E2580"/>
    <w:rsid w:val="005E2618"/>
    <w:rsid w:val="005E456C"/>
    <w:rsid w:val="005E56B7"/>
    <w:rsid w:val="005E5FEB"/>
    <w:rsid w:val="005F2222"/>
    <w:rsid w:val="005F52BD"/>
    <w:rsid w:val="005F5A7D"/>
    <w:rsid w:val="006023D8"/>
    <w:rsid w:val="0060468F"/>
    <w:rsid w:val="006050B3"/>
    <w:rsid w:val="00611ECE"/>
    <w:rsid w:val="0061354A"/>
    <w:rsid w:val="006206F8"/>
    <w:rsid w:val="00623E6D"/>
    <w:rsid w:val="00624EF7"/>
    <w:rsid w:val="00625C28"/>
    <w:rsid w:val="00625F81"/>
    <w:rsid w:val="0062653B"/>
    <w:rsid w:val="00631F27"/>
    <w:rsid w:val="00633AC4"/>
    <w:rsid w:val="00635125"/>
    <w:rsid w:val="00637864"/>
    <w:rsid w:val="00640781"/>
    <w:rsid w:val="0064484E"/>
    <w:rsid w:val="00645978"/>
    <w:rsid w:val="00647021"/>
    <w:rsid w:val="00650CF1"/>
    <w:rsid w:val="00651141"/>
    <w:rsid w:val="00654B1D"/>
    <w:rsid w:val="0065557E"/>
    <w:rsid w:val="006562B1"/>
    <w:rsid w:val="00657199"/>
    <w:rsid w:val="00661B5E"/>
    <w:rsid w:val="00665DF5"/>
    <w:rsid w:val="0067035A"/>
    <w:rsid w:val="00672413"/>
    <w:rsid w:val="00672870"/>
    <w:rsid w:val="00674F27"/>
    <w:rsid w:val="00675BDB"/>
    <w:rsid w:val="00681BB7"/>
    <w:rsid w:val="00683718"/>
    <w:rsid w:val="00686916"/>
    <w:rsid w:val="006935EE"/>
    <w:rsid w:val="00693DE2"/>
    <w:rsid w:val="00697BD9"/>
    <w:rsid w:val="00697C53"/>
    <w:rsid w:val="006A0EB3"/>
    <w:rsid w:val="006A15A0"/>
    <w:rsid w:val="006A47EF"/>
    <w:rsid w:val="006A4A41"/>
    <w:rsid w:val="006A69D9"/>
    <w:rsid w:val="006B1978"/>
    <w:rsid w:val="006B3AA9"/>
    <w:rsid w:val="006B3B77"/>
    <w:rsid w:val="006B4FC1"/>
    <w:rsid w:val="006B7DA1"/>
    <w:rsid w:val="006C2C76"/>
    <w:rsid w:val="006C49F6"/>
    <w:rsid w:val="006C6E63"/>
    <w:rsid w:val="006D3726"/>
    <w:rsid w:val="006D7252"/>
    <w:rsid w:val="006D7B58"/>
    <w:rsid w:val="006E1FF3"/>
    <w:rsid w:val="006E25B7"/>
    <w:rsid w:val="006E3AC8"/>
    <w:rsid w:val="006E7B7E"/>
    <w:rsid w:val="006E7E3A"/>
    <w:rsid w:val="006F10BC"/>
    <w:rsid w:val="006F2264"/>
    <w:rsid w:val="006F2975"/>
    <w:rsid w:val="006F4701"/>
    <w:rsid w:val="006F47AA"/>
    <w:rsid w:val="006F6117"/>
    <w:rsid w:val="007007BB"/>
    <w:rsid w:val="007025DA"/>
    <w:rsid w:val="00704B9C"/>
    <w:rsid w:val="00707D70"/>
    <w:rsid w:val="0071252B"/>
    <w:rsid w:val="00713991"/>
    <w:rsid w:val="007148DE"/>
    <w:rsid w:val="0071694F"/>
    <w:rsid w:val="00721805"/>
    <w:rsid w:val="0072401F"/>
    <w:rsid w:val="00725C6F"/>
    <w:rsid w:val="007276EC"/>
    <w:rsid w:val="00730DFE"/>
    <w:rsid w:val="007310D0"/>
    <w:rsid w:val="007312BB"/>
    <w:rsid w:val="007375AE"/>
    <w:rsid w:val="0073791A"/>
    <w:rsid w:val="00741AC2"/>
    <w:rsid w:val="00741B6C"/>
    <w:rsid w:val="00742711"/>
    <w:rsid w:val="00743C97"/>
    <w:rsid w:val="00744BC7"/>
    <w:rsid w:val="00746101"/>
    <w:rsid w:val="00746EDC"/>
    <w:rsid w:val="00747A80"/>
    <w:rsid w:val="00750668"/>
    <w:rsid w:val="00754EBD"/>
    <w:rsid w:val="007556C1"/>
    <w:rsid w:val="007577B7"/>
    <w:rsid w:val="007608DC"/>
    <w:rsid w:val="00764C80"/>
    <w:rsid w:val="00765AB4"/>
    <w:rsid w:val="007669EC"/>
    <w:rsid w:val="007671E8"/>
    <w:rsid w:val="00767758"/>
    <w:rsid w:val="00770C5A"/>
    <w:rsid w:val="00771129"/>
    <w:rsid w:val="0077149D"/>
    <w:rsid w:val="0077499D"/>
    <w:rsid w:val="00777BCB"/>
    <w:rsid w:val="00780478"/>
    <w:rsid w:val="00780F82"/>
    <w:rsid w:val="00781FF0"/>
    <w:rsid w:val="007833E6"/>
    <w:rsid w:val="00784633"/>
    <w:rsid w:val="00786E22"/>
    <w:rsid w:val="0079481D"/>
    <w:rsid w:val="0079560D"/>
    <w:rsid w:val="007959C6"/>
    <w:rsid w:val="00796554"/>
    <w:rsid w:val="00796D1C"/>
    <w:rsid w:val="007A16A5"/>
    <w:rsid w:val="007A3320"/>
    <w:rsid w:val="007A4BD8"/>
    <w:rsid w:val="007A733B"/>
    <w:rsid w:val="007B029C"/>
    <w:rsid w:val="007B5B8F"/>
    <w:rsid w:val="007B6B8D"/>
    <w:rsid w:val="007C0AF5"/>
    <w:rsid w:val="007C2A18"/>
    <w:rsid w:val="007C31E0"/>
    <w:rsid w:val="007C57CB"/>
    <w:rsid w:val="007C5B7A"/>
    <w:rsid w:val="007D1FCF"/>
    <w:rsid w:val="007D609E"/>
    <w:rsid w:val="007E1E0F"/>
    <w:rsid w:val="007E2657"/>
    <w:rsid w:val="007E650F"/>
    <w:rsid w:val="007E7BFF"/>
    <w:rsid w:val="007F3FAE"/>
    <w:rsid w:val="007F4F52"/>
    <w:rsid w:val="007F599D"/>
    <w:rsid w:val="00804C13"/>
    <w:rsid w:val="00807256"/>
    <w:rsid w:val="00813BD5"/>
    <w:rsid w:val="008201FB"/>
    <w:rsid w:val="008206F1"/>
    <w:rsid w:val="00820EB3"/>
    <w:rsid w:val="00822435"/>
    <w:rsid w:val="008229EB"/>
    <w:rsid w:val="0082475B"/>
    <w:rsid w:val="00826969"/>
    <w:rsid w:val="00831865"/>
    <w:rsid w:val="00831A8B"/>
    <w:rsid w:val="008355EA"/>
    <w:rsid w:val="0083601E"/>
    <w:rsid w:val="008374B9"/>
    <w:rsid w:val="00837772"/>
    <w:rsid w:val="00840BE6"/>
    <w:rsid w:val="008425E2"/>
    <w:rsid w:val="00854E1E"/>
    <w:rsid w:val="008646D3"/>
    <w:rsid w:val="008675CA"/>
    <w:rsid w:val="00873B8C"/>
    <w:rsid w:val="00875115"/>
    <w:rsid w:val="00875FFF"/>
    <w:rsid w:val="008767A0"/>
    <w:rsid w:val="00882368"/>
    <w:rsid w:val="00884F5B"/>
    <w:rsid w:val="00885E81"/>
    <w:rsid w:val="00890162"/>
    <w:rsid w:val="00890315"/>
    <w:rsid w:val="00893CB4"/>
    <w:rsid w:val="008941A7"/>
    <w:rsid w:val="00895836"/>
    <w:rsid w:val="00896CF1"/>
    <w:rsid w:val="008A0584"/>
    <w:rsid w:val="008A1CE3"/>
    <w:rsid w:val="008A2F3E"/>
    <w:rsid w:val="008A5542"/>
    <w:rsid w:val="008A7C44"/>
    <w:rsid w:val="008A7E0D"/>
    <w:rsid w:val="008B2D66"/>
    <w:rsid w:val="008B2E73"/>
    <w:rsid w:val="008C1275"/>
    <w:rsid w:val="008C3DF8"/>
    <w:rsid w:val="008D11AB"/>
    <w:rsid w:val="008D17EA"/>
    <w:rsid w:val="008D24BE"/>
    <w:rsid w:val="008D313C"/>
    <w:rsid w:val="008D5687"/>
    <w:rsid w:val="008E225C"/>
    <w:rsid w:val="008E4963"/>
    <w:rsid w:val="008F0094"/>
    <w:rsid w:val="008F2EAC"/>
    <w:rsid w:val="008F3D30"/>
    <w:rsid w:val="008F654F"/>
    <w:rsid w:val="0090091C"/>
    <w:rsid w:val="00900EFD"/>
    <w:rsid w:val="0090502A"/>
    <w:rsid w:val="009068A1"/>
    <w:rsid w:val="00917F41"/>
    <w:rsid w:val="0092021A"/>
    <w:rsid w:val="00921C79"/>
    <w:rsid w:val="0092585B"/>
    <w:rsid w:val="00931C97"/>
    <w:rsid w:val="00932E16"/>
    <w:rsid w:val="0093406C"/>
    <w:rsid w:val="0093717F"/>
    <w:rsid w:val="00937A5A"/>
    <w:rsid w:val="00940413"/>
    <w:rsid w:val="00941330"/>
    <w:rsid w:val="00941A33"/>
    <w:rsid w:val="00941A5A"/>
    <w:rsid w:val="00942EE2"/>
    <w:rsid w:val="00943660"/>
    <w:rsid w:val="009446A4"/>
    <w:rsid w:val="00944BA2"/>
    <w:rsid w:val="00947987"/>
    <w:rsid w:val="00953598"/>
    <w:rsid w:val="00953C2A"/>
    <w:rsid w:val="00955EDE"/>
    <w:rsid w:val="00956FA6"/>
    <w:rsid w:val="00957D3C"/>
    <w:rsid w:val="009605E7"/>
    <w:rsid w:val="009622C5"/>
    <w:rsid w:val="00964D95"/>
    <w:rsid w:val="00965289"/>
    <w:rsid w:val="00967FDD"/>
    <w:rsid w:val="009700A7"/>
    <w:rsid w:val="00972120"/>
    <w:rsid w:val="00972858"/>
    <w:rsid w:val="009750C1"/>
    <w:rsid w:val="00975808"/>
    <w:rsid w:val="0097664C"/>
    <w:rsid w:val="009806D6"/>
    <w:rsid w:val="009818B1"/>
    <w:rsid w:val="0098380A"/>
    <w:rsid w:val="00983A2F"/>
    <w:rsid w:val="00987709"/>
    <w:rsid w:val="0099178B"/>
    <w:rsid w:val="00991CA8"/>
    <w:rsid w:val="00992F58"/>
    <w:rsid w:val="00997576"/>
    <w:rsid w:val="009A48BA"/>
    <w:rsid w:val="009A5323"/>
    <w:rsid w:val="009B1F59"/>
    <w:rsid w:val="009B4B74"/>
    <w:rsid w:val="009C0072"/>
    <w:rsid w:val="009C152E"/>
    <w:rsid w:val="009D098F"/>
    <w:rsid w:val="009D2304"/>
    <w:rsid w:val="009D47D3"/>
    <w:rsid w:val="009D4DE1"/>
    <w:rsid w:val="009D5CBB"/>
    <w:rsid w:val="009D6BBA"/>
    <w:rsid w:val="009D6CC0"/>
    <w:rsid w:val="009E2311"/>
    <w:rsid w:val="009E3132"/>
    <w:rsid w:val="009E37D7"/>
    <w:rsid w:val="009E5C06"/>
    <w:rsid w:val="009E7E3B"/>
    <w:rsid w:val="009F2466"/>
    <w:rsid w:val="009F2490"/>
    <w:rsid w:val="009F3E9C"/>
    <w:rsid w:val="009F3F2B"/>
    <w:rsid w:val="00A00B3A"/>
    <w:rsid w:val="00A01571"/>
    <w:rsid w:val="00A055C6"/>
    <w:rsid w:val="00A05AB9"/>
    <w:rsid w:val="00A06C3F"/>
    <w:rsid w:val="00A103C6"/>
    <w:rsid w:val="00A123CE"/>
    <w:rsid w:val="00A12A6A"/>
    <w:rsid w:val="00A15EBF"/>
    <w:rsid w:val="00A1698B"/>
    <w:rsid w:val="00A215F1"/>
    <w:rsid w:val="00A22951"/>
    <w:rsid w:val="00A242B7"/>
    <w:rsid w:val="00A2793E"/>
    <w:rsid w:val="00A320B5"/>
    <w:rsid w:val="00A34073"/>
    <w:rsid w:val="00A34460"/>
    <w:rsid w:val="00A36621"/>
    <w:rsid w:val="00A45338"/>
    <w:rsid w:val="00A458D3"/>
    <w:rsid w:val="00A50319"/>
    <w:rsid w:val="00A56136"/>
    <w:rsid w:val="00A61C82"/>
    <w:rsid w:val="00A6367D"/>
    <w:rsid w:val="00A63852"/>
    <w:rsid w:val="00A66B1B"/>
    <w:rsid w:val="00A71F05"/>
    <w:rsid w:val="00A724B3"/>
    <w:rsid w:val="00A76012"/>
    <w:rsid w:val="00A76664"/>
    <w:rsid w:val="00A76974"/>
    <w:rsid w:val="00A834C8"/>
    <w:rsid w:val="00A86FFD"/>
    <w:rsid w:val="00A8736B"/>
    <w:rsid w:val="00A91049"/>
    <w:rsid w:val="00A921E7"/>
    <w:rsid w:val="00A93BF5"/>
    <w:rsid w:val="00A94995"/>
    <w:rsid w:val="00A96D77"/>
    <w:rsid w:val="00AA271B"/>
    <w:rsid w:val="00AA2E12"/>
    <w:rsid w:val="00AA2EDA"/>
    <w:rsid w:val="00AA4912"/>
    <w:rsid w:val="00AA5727"/>
    <w:rsid w:val="00AA73CF"/>
    <w:rsid w:val="00AB0137"/>
    <w:rsid w:val="00AB14AA"/>
    <w:rsid w:val="00AB16F3"/>
    <w:rsid w:val="00AB6E89"/>
    <w:rsid w:val="00AB70D4"/>
    <w:rsid w:val="00AC448F"/>
    <w:rsid w:val="00AD6913"/>
    <w:rsid w:val="00AD7163"/>
    <w:rsid w:val="00AE300E"/>
    <w:rsid w:val="00AE5402"/>
    <w:rsid w:val="00AE6758"/>
    <w:rsid w:val="00AF0565"/>
    <w:rsid w:val="00AF095C"/>
    <w:rsid w:val="00AF1DA2"/>
    <w:rsid w:val="00AF2A13"/>
    <w:rsid w:val="00AF6465"/>
    <w:rsid w:val="00B10A7E"/>
    <w:rsid w:val="00B163A5"/>
    <w:rsid w:val="00B1793A"/>
    <w:rsid w:val="00B2274B"/>
    <w:rsid w:val="00B23BCE"/>
    <w:rsid w:val="00B27F7A"/>
    <w:rsid w:val="00B30918"/>
    <w:rsid w:val="00B32257"/>
    <w:rsid w:val="00B327F9"/>
    <w:rsid w:val="00B32E7F"/>
    <w:rsid w:val="00B32F20"/>
    <w:rsid w:val="00B33B34"/>
    <w:rsid w:val="00B3463C"/>
    <w:rsid w:val="00B35394"/>
    <w:rsid w:val="00B36B61"/>
    <w:rsid w:val="00B36E1F"/>
    <w:rsid w:val="00B42760"/>
    <w:rsid w:val="00B50AB1"/>
    <w:rsid w:val="00B50DA7"/>
    <w:rsid w:val="00B51884"/>
    <w:rsid w:val="00B52928"/>
    <w:rsid w:val="00B53113"/>
    <w:rsid w:val="00B55B1E"/>
    <w:rsid w:val="00B57EC3"/>
    <w:rsid w:val="00B6229C"/>
    <w:rsid w:val="00B637C7"/>
    <w:rsid w:val="00B63934"/>
    <w:rsid w:val="00B66443"/>
    <w:rsid w:val="00B66EC9"/>
    <w:rsid w:val="00B72C19"/>
    <w:rsid w:val="00B74650"/>
    <w:rsid w:val="00B75A7A"/>
    <w:rsid w:val="00B77885"/>
    <w:rsid w:val="00B77E95"/>
    <w:rsid w:val="00B80195"/>
    <w:rsid w:val="00B851D1"/>
    <w:rsid w:val="00B855CF"/>
    <w:rsid w:val="00B90FF1"/>
    <w:rsid w:val="00B9112C"/>
    <w:rsid w:val="00B92546"/>
    <w:rsid w:val="00B92CD4"/>
    <w:rsid w:val="00B93207"/>
    <w:rsid w:val="00B93F50"/>
    <w:rsid w:val="00B95391"/>
    <w:rsid w:val="00B95D1C"/>
    <w:rsid w:val="00B97115"/>
    <w:rsid w:val="00BA079A"/>
    <w:rsid w:val="00BA093B"/>
    <w:rsid w:val="00BA1164"/>
    <w:rsid w:val="00BA44B2"/>
    <w:rsid w:val="00BA4A77"/>
    <w:rsid w:val="00BA5218"/>
    <w:rsid w:val="00BA6ACA"/>
    <w:rsid w:val="00BB177A"/>
    <w:rsid w:val="00BB3CD7"/>
    <w:rsid w:val="00BB4108"/>
    <w:rsid w:val="00BB4A15"/>
    <w:rsid w:val="00BB5585"/>
    <w:rsid w:val="00BB70F5"/>
    <w:rsid w:val="00BB71D1"/>
    <w:rsid w:val="00BC0410"/>
    <w:rsid w:val="00BC22AD"/>
    <w:rsid w:val="00BC2F60"/>
    <w:rsid w:val="00BC3544"/>
    <w:rsid w:val="00BC6E23"/>
    <w:rsid w:val="00BC799C"/>
    <w:rsid w:val="00BC7F5B"/>
    <w:rsid w:val="00BD03C2"/>
    <w:rsid w:val="00BD363B"/>
    <w:rsid w:val="00BD605F"/>
    <w:rsid w:val="00BD7F2C"/>
    <w:rsid w:val="00BE0EBA"/>
    <w:rsid w:val="00BE10DB"/>
    <w:rsid w:val="00BE3D83"/>
    <w:rsid w:val="00BE5075"/>
    <w:rsid w:val="00BE7CC3"/>
    <w:rsid w:val="00BF1512"/>
    <w:rsid w:val="00BF5244"/>
    <w:rsid w:val="00C01C3E"/>
    <w:rsid w:val="00C056D3"/>
    <w:rsid w:val="00C07071"/>
    <w:rsid w:val="00C228B0"/>
    <w:rsid w:val="00C242DC"/>
    <w:rsid w:val="00C249A7"/>
    <w:rsid w:val="00C2534A"/>
    <w:rsid w:val="00C26A06"/>
    <w:rsid w:val="00C27BBB"/>
    <w:rsid w:val="00C27C69"/>
    <w:rsid w:val="00C322F9"/>
    <w:rsid w:val="00C34331"/>
    <w:rsid w:val="00C34E03"/>
    <w:rsid w:val="00C36BD8"/>
    <w:rsid w:val="00C4001A"/>
    <w:rsid w:val="00C4219F"/>
    <w:rsid w:val="00C5065D"/>
    <w:rsid w:val="00C53E63"/>
    <w:rsid w:val="00C57838"/>
    <w:rsid w:val="00C578A1"/>
    <w:rsid w:val="00C6197E"/>
    <w:rsid w:val="00C619F3"/>
    <w:rsid w:val="00C65075"/>
    <w:rsid w:val="00C6579B"/>
    <w:rsid w:val="00C67D71"/>
    <w:rsid w:val="00C71D8A"/>
    <w:rsid w:val="00C71E2B"/>
    <w:rsid w:val="00C72D30"/>
    <w:rsid w:val="00C734D1"/>
    <w:rsid w:val="00C74E05"/>
    <w:rsid w:val="00C83706"/>
    <w:rsid w:val="00C842BA"/>
    <w:rsid w:val="00C86E52"/>
    <w:rsid w:val="00C87829"/>
    <w:rsid w:val="00C91A63"/>
    <w:rsid w:val="00C91EF4"/>
    <w:rsid w:val="00C93261"/>
    <w:rsid w:val="00C93E9A"/>
    <w:rsid w:val="00C9609E"/>
    <w:rsid w:val="00CA1109"/>
    <w:rsid w:val="00CA2362"/>
    <w:rsid w:val="00CA2E9F"/>
    <w:rsid w:val="00CA2F25"/>
    <w:rsid w:val="00CB03D5"/>
    <w:rsid w:val="00CB408E"/>
    <w:rsid w:val="00CB53B6"/>
    <w:rsid w:val="00CB590E"/>
    <w:rsid w:val="00CB5E17"/>
    <w:rsid w:val="00CB6C9F"/>
    <w:rsid w:val="00CC2417"/>
    <w:rsid w:val="00CC2C9B"/>
    <w:rsid w:val="00CC3B0A"/>
    <w:rsid w:val="00CC3FFF"/>
    <w:rsid w:val="00CC416B"/>
    <w:rsid w:val="00CC5586"/>
    <w:rsid w:val="00CD033B"/>
    <w:rsid w:val="00CD0407"/>
    <w:rsid w:val="00CD0673"/>
    <w:rsid w:val="00CD3B93"/>
    <w:rsid w:val="00CD5B1F"/>
    <w:rsid w:val="00CE065B"/>
    <w:rsid w:val="00CE6CE0"/>
    <w:rsid w:val="00CE71FC"/>
    <w:rsid w:val="00CE762A"/>
    <w:rsid w:val="00CE7907"/>
    <w:rsid w:val="00CF2D99"/>
    <w:rsid w:val="00CF6893"/>
    <w:rsid w:val="00D01BB2"/>
    <w:rsid w:val="00D01C71"/>
    <w:rsid w:val="00D0433D"/>
    <w:rsid w:val="00D10A8D"/>
    <w:rsid w:val="00D117E1"/>
    <w:rsid w:val="00D14B35"/>
    <w:rsid w:val="00D166F4"/>
    <w:rsid w:val="00D176F8"/>
    <w:rsid w:val="00D21958"/>
    <w:rsid w:val="00D27B88"/>
    <w:rsid w:val="00D33014"/>
    <w:rsid w:val="00D35462"/>
    <w:rsid w:val="00D3565D"/>
    <w:rsid w:val="00D35C4A"/>
    <w:rsid w:val="00D35CC1"/>
    <w:rsid w:val="00D362BD"/>
    <w:rsid w:val="00D37546"/>
    <w:rsid w:val="00D41021"/>
    <w:rsid w:val="00D42414"/>
    <w:rsid w:val="00D453F0"/>
    <w:rsid w:val="00D464A7"/>
    <w:rsid w:val="00D549FA"/>
    <w:rsid w:val="00D61A70"/>
    <w:rsid w:val="00D61F4B"/>
    <w:rsid w:val="00D61FFA"/>
    <w:rsid w:val="00D621EC"/>
    <w:rsid w:val="00D62968"/>
    <w:rsid w:val="00D644C9"/>
    <w:rsid w:val="00D6470B"/>
    <w:rsid w:val="00D65E90"/>
    <w:rsid w:val="00D66BE4"/>
    <w:rsid w:val="00D67029"/>
    <w:rsid w:val="00D71FC2"/>
    <w:rsid w:val="00D73D82"/>
    <w:rsid w:val="00D74315"/>
    <w:rsid w:val="00D80B67"/>
    <w:rsid w:val="00D81A24"/>
    <w:rsid w:val="00D82CE0"/>
    <w:rsid w:val="00D844B6"/>
    <w:rsid w:val="00D86051"/>
    <w:rsid w:val="00D86EC7"/>
    <w:rsid w:val="00D92BD5"/>
    <w:rsid w:val="00D94D62"/>
    <w:rsid w:val="00D956DC"/>
    <w:rsid w:val="00D977B5"/>
    <w:rsid w:val="00DA0189"/>
    <w:rsid w:val="00DA0EC8"/>
    <w:rsid w:val="00DA2CCE"/>
    <w:rsid w:val="00DA4016"/>
    <w:rsid w:val="00DA4A3E"/>
    <w:rsid w:val="00DA6979"/>
    <w:rsid w:val="00DA7477"/>
    <w:rsid w:val="00DB2AF1"/>
    <w:rsid w:val="00DB2C91"/>
    <w:rsid w:val="00DB4701"/>
    <w:rsid w:val="00DB5DFE"/>
    <w:rsid w:val="00DB713F"/>
    <w:rsid w:val="00DB7EE9"/>
    <w:rsid w:val="00DC4C34"/>
    <w:rsid w:val="00DC57D9"/>
    <w:rsid w:val="00DC5BD8"/>
    <w:rsid w:val="00DC75D8"/>
    <w:rsid w:val="00DD1923"/>
    <w:rsid w:val="00DD52C4"/>
    <w:rsid w:val="00DE0FDB"/>
    <w:rsid w:val="00DE103C"/>
    <w:rsid w:val="00DE3988"/>
    <w:rsid w:val="00DE550B"/>
    <w:rsid w:val="00DF0DFF"/>
    <w:rsid w:val="00DF6C2A"/>
    <w:rsid w:val="00DF71E8"/>
    <w:rsid w:val="00DF7405"/>
    <w:rsid w:val="00E01B46"/>
    <w:rsid w:val="00E04475"/>
    <w:rsid w:val="00E12CA6"/>
    <w:rsid w:val="00E1583A"/>
    <w:rsid w:val="00E17F16"/>
    <w:rsid w:val="00E17FF6"/>
    <w:rsid w:val="00E207AF"/>
    <w:rsid w:val="00E32EDF"/>
    <w:rsid w:val="00E33653"/>
    <w:rsid w:val="00E35BA6"/>
    <w:rsid w:val="00E40B9A"/>
    <w:rsid w:val="00E458D0"/>
    <w:rsid w:val="00E476A4"/>
    <w:rsid w:val="00E47B2E"/>
    <w:rsid w:val="00E50EFE"/>
    <w:rsid w:val="00E52EC5"/>
    <w:rsid w:val="00E54201"/>
    <w:rsid w:val="00E55FDC"/>
    <w:rsid w:val="00E62178"/>
    <w:rsid w:val="00E64455"/>
    <w:rsid w:val="00E64EA7"/>
    <w:rsid w:val="00E6723D"/>
    <w:rsid w:val="00E73E56"/>
    <w:rsid w:val="00E75C66"/>
    <w:rsid w:val="00E76C89"/>
    <w:rsid w:val="00E801FB"/>
    <w:rsid w:val="00E80B68"/>
    <w:rsid w:val="00E83631"/>
    <w:rsid w:val="00E842F2"/>
    <w:rsid w:val="00E843A6"/>
    <w:rsid w:val="00E966AA"/>
    <w:rsid w:val="00E96900"/>
    <w:rsid w:val="00E97390"/>
    <w:rsid w:val="00EA2285"/>
    <w:rsid w:val="00EA28CB"/>
    <w:rsid w:val="00EA39B1"/>
    <w:rsid w:val="00EA3AFA"/>
    <w:rsid w:val="00EA5BC9"/>
    <w:rsid w:val="00EA6B3A"/>
    <w:rsid w:val="00EB268D"/>
    <w:rsid w:val="00EB3C48"/>
    <w:rsid w:val="00EB3ED1"/>
    <w:rsid w:val="00EB3F01"/>
    <w:rsid w:val="00EB3F93"/>
    <w:rsid w:val="00EB41E5"/>
    <w:rsid w:val="00EB6E16"/>
    <w:rsid w:val="00EB6FF1"/>
    <w:rsid w:val="00EC1524"/>
    <w:rsid w:val="00EC2BCB"/>
    <w:rsid w:val="00EC47AD"/>
    <w:rsid w:val="00EC4F0D"/>
    <w:rsid w:val="00ED0AD7"/>
    <w:rsid w:val="00ED1FB2"/>
    <w:rsid w:val="00ED417B"/>
    <w:rsid w:val="00ED5476"/>
    <w:rsid w:val="00ED6260"/>
    <w:rsid w:val="00EE0E0A"/>
    <w:rsid w:val="00EE1FD0"/>
    <w:rsid w:val="00EE2EDE"/>
    <w:rsid w:val="00EE50E6"/>
    <w:rsid w:val="00EE6067"/>
    <w:rsid w:val="00EE6B7B"/>
    <w:rsid w:val="00EF05F9"/>
    <w:rsid w:val="00EF2E3F"/>
    <w:rsid w:val="00EF5159"/>
    <w:rsid w:val="00EF6146"/>
    <w:rsid w:val="00EF6213"/>
    <w:rsid w:val="00EF6D4F"/>
    <w:rsid w:val="00EF7015"/>
    <w:rsid w:val="00EF76D0"/>
    <w:rsid w:val="00F00768"/>
    <w:rsid w:val="00F02A2C"/>
    <w:rsid w:val="00F03191"/>
    <w:rsid w:val="00F05B5D"/>
    <w:rsid w:val="00F10AD7"/>
    <w:rsid w:val="00F117F3"/>
    <w:rsid w:val="00F155B3"/>
    <w:rsid w:val="00F1687B"/>
    <w:rsid w:val="00F17CE0"/>
    <w:rsid w:val="00F17F13"/>
    <w:rsid w:val="00F20FBD"/>
    <w:rsid w:val="00F2242B"/>
    <w:rsid w:val="00F22B01"/>
    <w:rsid w:val="00F24A97"/>
    <w:rsid w:val="00F313BE"/>
    <w:rsid w:val="00F32B6D"/>
    <w:rsid w:val="00F3644C"/>
    <w:rsid w:val="00F4194F"/>
    <w:rsid w:val="00F4336B"/>
    <w:rsid w:val="00F43CFF"/>
    <w:rsid w:val="00F47463"/>
    <w:rsid w:val="00F53463"/>
    <w:rsid w:val="00F538CF"/>
    <w:rsid w:val="00F53A21"/>
    <w:rsid w:val="00F53E6A"/>
    <w:rsid w:val="00F54108"/>
    <w:rsid w:val="00F55E7C"/>
    <w:rsid w:val="00F56D8E"/>
    <w:rsid w:val="00F62E7D"/>
    <w:rsid w:val="00F64D1D"/>
    <w:rsid w:val="00F65D30"/>
    <w:rsid w:val="00F66055"/>
    <w:rsid w:val="00F70669"/>
    <w:rsid w:val="00F76626"/>
    <w:rsid w:val="00F77F25"/>
    <w:rsid w:val="00F82041"/>
    <w:rsid w:val="00F82121"/>
    <w:rsid w:val="00F82BBE"/>
    <w:rsid w:val="00F84C3B"/>
    <w:rsid w:val="00F86A6F"/>
    <w:rsid w:val="00F97799"/>
    <w:rsid w:val="00FA4A1B"/>
    <w:rsid w:val="00FA5730"/>
    <w:rsid w:val="00FA6222"/>
    <w:rsid w:val="00FA79D7"/>
    <w:rsid w:val="00FB251E"/>
    <w:rsid w:val="00FB271E"/>
    <w:rsid w:val="00FB7E80"/>
    <w:rsid w:val="00FC03F4"/>
    <w:rsid w:val="00FC1A1C"/>
    <w:rsid w:val="00FC2CF3"/>
    <w:rsid w:val="00FC6EF5"/>
    <w:rsid w:val="00FD09BC"/>
    <w:rsid w:val="00FD3932"/>
    <w:rsid w:val="00FD47F6"/>
    <w:rsid w:val="00FD5805"/>
    <w:rsid w:val="00FE28C8"/>
    <w:rsid w:val="00FE57E1"/>
    <w:rsid w:val="00FE62EA"/>
    <w:rsid w:val="00FE7A0B"/>
    <w:rsid w:val="00FF204F"/>
    <w:rsid w:val="00FF6F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libri" w:hAnsi="Cambria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6F"/>
    <w:pPr>
      <w:spacing w:after="200"/>
    </w:pPr>
    <w:rPr>
      <w:lang w:val="en-IN"/>
    </w:rPr>
  </w:style>
  <w:style w:type="paragraph" w:styleId="Heading3">
    <w:name w:val="heading 3"/>
    <w:basedOn w:val="Normal"/>
    <w:link w:val="Heading3Char"/>
    <w:uiPriority w:val="9"/>
    <w:qFormat/>
    <w:rsid w:val="008D17EA"/>
    <w:pPr>
      <w:spacing w:before="100" w:beforeAutospacing="1" w:after="100" w:afterAutospacing="1"/>
      <w:outlineLvl w:val="2"/>
    </w:pPr>
    <w:rPr>
      <w:rFonts w:ascii="Times" w:hAnsi="Times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228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MediumGrid1-Accent21">
    <w:name w:val="Medium Grid 1 - Accent 21"/>
    <w:basedOn w:val="Normal"/>
    <w:qFormat/>
    <w:rsid w:val="007833E6"/>
    <w:pPr>
      <w:ind w:left="720"/>
      <w:contextualSpacing/>
    </w:pPr>
  </w:style>
  <w:style w:type="character" w:styleId="Hyperlink">
    <w:name w:val="Hyperlink"/>
    <w:uiPriority w:val="99"/>
    <w:unhideWhenUsed/>
    <w:rsid w:val="002046A2"/>
    <w:rPr>
      <w:color w:val="0000FF"/>
      <w:u w:val="single"/>
    </w:rPr>
  </w:style>
  <w:style w:type="table" w:styleId="TableGrid">
    <w:name w:val="Table Grid"/>
    <w:basedOn w:val="TableNormal"/>
    <w:uiPriority w:val="59"/>
    <w:rsid w:val="00BD605F"/>
    <w:pPr>
      <w:spacing w:before="120"/>
      <w:jc w:val="both"/>
    </w:pPr>
    <w:rPr>
      <w:rFonts w:ascii="Calibri" w:eastAsia="MS Mincho" w:hAnsi="Calibri" w:cs="Times New Roman"/>
      <w:sz w:val="22"/>
      <w:szCs w:val="22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F82B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BBE"/>
    <w:rPr>
      <w:rFonts w:cs="Times New Roman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F82B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BB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82BBE"/>
    <w:rPr>
      <w:b/>
      <w:bCs/>
      <w:sz w:val="24"/>
      <w:szCs w:val="24"/>
    </w:rPr>
  </w:style>
  <w:style w:type="paragraph" w:customStyle="1" w:styleId="MediumList2-Accent21">
    <w:name w:val="Medium List 2 - Accent 21"/>
    <w:hidden/>
    <w:uiPriority w:val="99"/>
    <w:semiHidden/>
    <w:rsid w:val="00F82BBE"/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BBE"/>
    <w:pPr>
      <w:spacing w:after="0"/>
    </w:pPr>
    <w:rPr>
      <w:rFonts w:ascii="Lucida Grande" w:hAnsi="Lucida Grande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82BBE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1661E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customStyle="1" w:styleId="ui-helper-hidden-accessible">
    <w:name w:val="ui-helper-hidden-accessible"/>
    <w:basedOn w:val="Normal"/>
    <w:rsid w:val="003379D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3Char">
    <w:name w:val="Heading 3 Char"/>
    <w:link w:val="Heading3"/>
    <w:uiPriority w:val="9"/>
    <w:rsid w:val="008D17EA"/>
    <w:rPr>
      <w:rFonts w:ascii="Times" w:hAnsi="Times"/>
      <w:b/>
      <w:bCs/>
      <w:sz w:val="27"/>
      <w:szCs w:val="27"/>
      <w:lang w:val="en-US"/>
    </w:rPr>
  </w:style>
  <w:style w:type="character" w:styleId="Emphasis">
    <w:name w:val="Emphasis"/>
    <w:uiPriority w:val="20"/>
    <w:qFormat/>
    <w:rsid w:val="008D17EA"/>
    <w:rPr>
      <w:i/>
      <w:iCs/>
    </w:rPr>
  </w:style>
  <w:style w:type="character" w:customStyle="1" w:styleId="apple-converted-space">
    <w:name w:val="apple-converted-space"/>
    <w:basedOn w:val="DefaultParagraphFont"/>
    <w:rsid w:val="008D17EA"/>
  </w:style>
  <w:style w:type="character" w:styleId="FollowedHyperlink">
    <w:name w:val="FollowedHyperlink"/>
    <w:uiPriority w:val="99"/>
    <w:semiHidden/>
    <w:unhideWhenUsed/>
    <w:rsid w:val="0097664C"/>
    <w:rPr>
      <w:color w:val="800080"/>
      <w:u w:val="single"/>
    </w:rPr>
  </w:style>
  <w:style w:type="paragraph" w:styleId="Revision">
    <w:name w:val="Revision"/>
    <w:hidden/>
    <w:uiPriority w:val="99"/>
    <w:semiHidden/>
    <w:rsid w:val="00E6723D"/>
    <w:rPr>
      <w:lang w:val="en-IN"/>
    </w:rPr>
  </w:style>
  <w:style w:type="paragraph" w:styleId="Header">
    <w:name w:val="header"/>
    <w:basedOn w:val="Normal"/>
    <w:link w:val="HeaderChar"/>
    <w:uiPriority w:val="99"/>
    <w:unhideWhenUsed/>
    <w:rsid w:val="00B9711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97115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B9711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97115"/>
    <w:rPr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56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1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19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254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378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7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8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057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779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361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6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1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568397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59370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721511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65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170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07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091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1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3155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56335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018112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724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321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47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7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5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2010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70331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20395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44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43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03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53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2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8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981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36919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947246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0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275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68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880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0574CD-F049-4F8B-9784-AF620F250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5</CharactersWithSpaces>
  <SharedDoc>false</SharedDoc>
  <HLinks>
    <vt:vector size="138" baseType="variant">
      <vt:variant>
        <vt:i4>4849711</vt:i4>
      </vt:variant>
      <vt:variant>
        <vt:i4>115</vt:i4>
      </vt:variant>
      <vt:variant>
        <vt:i4>0</vt:i4>
      </vt:variant>
      <vt:variant>
        <vt:i4>5</vt:i4>
      </vt:variant>
      <vt:variant>
        <vt:lpwstr>http://www.wikipedia.org/</vt:lpwstr>
      </vt:variant>
      <vt:variant>
        <vt:lpwstr/>
      </vt:variant>
      <vt:variant>
        <vt:i4>4194366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1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0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0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54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2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nish</dc:creator>
  <cp:keywords/>
  <dc:description/>
  <cp:lastModifiedBy>Beenish</cp:lastModifiedBy>
  <cp:revision>10</cp:revision>
  <dcterms:created xsi:type="dcterms:W3CDTF">2015-04-07T09:24:00Z</dcterms:created>
  <dcterms:modified xsi:type="dcterms:W3CDTF">2015-06-05T08:54:00Z</dcterms:modified>
</cp:coreProperties>
</file>